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EBE8C6" w14:textId="77777777" w:rsidR="00084602" w:rsidRPr="002A7435" w:rsidRDefault="00084602" w:rsidP="00084602">
      <w:pPr>
        <w:spacing w:before="120" w:line="480" w:lineRule="auto"/>
        <w:jc w:val="both"/>
        <w:rPr>
          <w:rFonts w:cs="Calibri"/>
          <w:b/>
          <w:sz w:val="32"/>
        </w:rPr>
      </w:pPr>
      <w:proofErr w:type="spellStart"/>
      <w:r w:rsidRPr="002A7435">
        <w:rPr>
          <w:rFonts w:cs="Calibri"/>
          <w:b/>
          <w:sz w:val="32"/>
        </w:rPr>
        <w:t>ROCker</w:t>
      </w:r>
      <w:proofErr w:type="spellEnd"/>
      <w:r w:rsidRPr="002A7435">
        <w:rPr>
          <w:rFonts w:cs="Calibri"/>
          <w:b/>
          <w:sz w:val="32"/>
        </w:rPr>
        <w:t xml:space="preserve"> models for reliable detection and typing of short read sequences carrying β-lactamases</w:t>
      </w:r>
    </w:p>
    <w:p w14:paraId="13A548A1" w14:textId="77777777" w:rsidR="0046743A" w:rsidRPr="00BC1D20" w:rsidRDefault="0046743A" w:rsidP="0046743A">
      <w:pPr>
        <w:spacing w:before="120" w:line="480" w:lineRule="auto"/>
        <w:jc w:val="both"/>
        <w:rPr>
          <w:rFonts w:cs="Calibri"/>
          <w:vertAlign w:val="superscript"/>
        </w:rPr>
      </w:pPr>
      <w:r w:rsidRPr="002A7435">
        <w:rPr>
          <w:rFonts w:cs="Calibri"/>
        </w:rPr>
        <w:t>Si-Yu Zhang</w:t>
      </w:r>
      <w:r w:rsidRPr="002A7435">
        <w:rPr>
          <w:rFonts w:cs="Calibri"/>
          <w:vertAlign w:val="superscript"/>
        </w:rPr>
        <w:t>1</w:t>
      </w:r>
      <w:r>
        <w:rPr>
          <w:rFonts w:cs="Calibri"/>
          <w:vertAlign w:val="superscript"/>
        </w:rPr>
        <w:t>,2</w:t>
      </w:r>
      <w:r w:rsidRPr="002A7435">
        <w:rPr>
          <w:rFonts w:cs="Calibri"/>
          <w:vertAlign w:val="superscript"/>
        </w:rPr>
        <w:t>*</w:t>
      </w:r>
      <w:r w:rsidRPr="002A7435">
        <w:rPr>
          <w:rFonts w:cs="Calibri"/>
        </w:rPr>
        <w:t>, Brittany J. Suttner</w:t>
      </w:r>
      <w:r w:rsidRPr="002A7435">
        <w:rPr>
          <w:rFonts w:cs="Calibri"/>
          <w:vertAlign w:val="superscript"/>
        </w:rPr>
        <w:t>1*</w:t>
      </w:r>
      <w:r w:rsidRPr="002A7435">
        <w:rPr>
          <w:rFonts w:cs="Calibri"/>
        </w:rPr>
        <w:t>, Luis M. Rodriguez-R</w:t>
      </w:r>
      <w:r w:rsidRPr="002A7435">
        <w:rPr>
          <w:rFonts w:cs="Calibri"/>
          <w:vertAlign w:val="superscript"/>
        </w:rPr>
        <w:t>1</w:t>
      </w:r>
      <w:r>
        <w:rPr>
          <w:rFonts w:cs="Calibri"/>
          <w:vertAlign w:val="superscript"/>
        </w:rPr>
        <w:t>,3,4</w:t>
      </w:r>
      <w:r w:rsidRPr="002A7435">
        <w:rPr>
          <w:rFonts w:cs="Calibri"/>
          <w:vertAlign w:val="superscript"/>
        </w:rPr>
        <w:t>*</w:t>
      </w:r>
      <w:r w:rsidRPr="002A7435">
        <w:rPr>
          <w:rFonts w:cs="Calibri"/>
        </w:rPr>
        <w:t>, Luis H. Orellana</w:t>
      </w:r>
      <w:r>
        <w:rPr>
          <w:rFonts w:cs="Calibri"/>
          <w:vertAlign w:val="superscript"/>
        </w:rPr>
        <w:t>5</w:t>
      </w:r>
      <w:r w:rsidRPr="002A7435">
        <w:rPr>
          <w:rFonts w:cs="Calibri"/>
        </w:rPr>
        <w:t xml:space="preserve">, </w:t>
      </w:r>
      <w:r w:rsidRPr="00EE4576">
        <w:rPr>
          <w:rFonts w:cs="Calibri"/>
        </w:rPr>
        <w:t>Roth E. Conrad</w:t>
      </w:r>
      <w:r>
        <w:rPr>
          <w:rFonts w:cs="Calibri"/>
          <w:vertAlign w:val="superscript"/>
        </w:rPr>
        <w:t>3</w:t>
      </w:r>
      <w:r>
        <w:rPr>
          <w:rFonts w:cs="Calibri"/>
        </w:rPr>
        <w:t>, Fang Liu</w:t>
      </w:r>
      <w:r>
        <w:rPr>
          <w:rFonts w:cs="Calibri"/>
          <w:vertAlign w:val="superscript"/>
        </w:rPr>
        <w:t>6</w:t>
      </w:r>
      <w:r>
        <w:rPr>
          <w:rFonts w:cs="Calibri"/>
        </w:rPr>
        <w:t xml:space="preserve">, </w:t>
      </w:r>
      <w:r w:rsidRPr="002A7435">
        <w:rPr>
          <w:rFonts w:cs="Calibri"/>
        </w:rPr>
        <w:t>Jessica L. Rowell</w:t>
      </w:r>
      <w:r>
        <w:rPr>
          <w:rFonts w:cs="Calibri"/>
          <w:vertAlign w:val="superscript"/>
        </w:rPr>
        <w:t>7,8</w:t>
      </w:r>
      <w:r w:rsidRPr="002A7435">
        <w:rPr>
          <w:rFonts w:cs="Calibri"/>
        </w:rPr>
        <w:t xml:space="preserve">, Hattie </w:t>
      </w:r>
      <w:r>
        <w:rPr>
          <w:rFonts w:cs="Calibri"/>
        </w:rPr>
        <w:t xml:space="preserve">E. </w:t>
      </w:r>
      <w:r w:rsidRPr="002A7435">
        <w:rPr>
          <w:rFonts w:cs="Calibri"/>
        </w:rPr>
        <w:t>Webb</w:t>
      </w:r>
      <w:r>
        <w:rPr>
          <w:rFonts w:cs="Calibri"/>
          <w:vertAlign w:val="superscript"/>
        </w:rPr>
        <w:t>7,8</w:t>
      </w:r>
      <w:r w:rsidRPr="002A7435">
        <w:rPr>
          <w:rFonts w:cs="Calibri"/>
        </w:rPr>
        <w:t>, Amanda J. Williams-Newkirk</w:t>
      </w:r>
      <w:r>
        <w:rPr>
          <w:rFonts w:cs="Calibri"/>
          <w:vertAlign w:val="superscript"/>
        </w:rPr>
        <w:t>7</w:t>
      </w:r>
      <w:r w:rsidRPr="002A7435">
        <w:rPr>
          <w:rFonts w:cs="Calibri"/>
        </w:rPr>
        <w:t>, Andrew Huang</w:t>
      </w:r>
      <w:r>
        <w:rPr>
          <w:rFonts w:cs="Calibri"/>
          <w:vertAlign w:val="superscript"/>
        </w:rPr>
        <w:t>7</w:t>
      </w:r>
      <w:r w:rsidRPr="002A7435">
        <w:rPr>
          <w:rFonts w:cs="Calibri"/>
        </w:rPr>
        <w:t>, Konstantinos T. Konstantinidis</w:t>
      </w:r>
      <w:r w:rsidRPr="002A7435">
        <w:rPr>
          <w:rFonts w:cs="Calibri"/>
          <w:vertAlign w:val="superscript"/>
        </w:rPr>
        <w:t>1,</w:t>
      </w:r>
      <w:r>
        <w:rPr>
          <w:rFonts w:cs="Calibri"/>
          <w:vertAlign w:val="superscript"/>
        </w:rPr>
        <w:t>3</w:t>
      </w:r>
    </w:p>
    <w:p w14:paraId="46E008DA" w14:textId="77777777" w:rsidR="0046743A" w:rsidRDefault="0046743A" w:rsidP="0046743A">
      <w:pPr>
        <w:spacing w:before="120" w:line="480" w:lineRule="auto"/>
        <w:jc w:val="both"/>
        <w:rPr>
          <w:rFonts w:cs="Calibri"/>
        </w:rPr>
      </w:pPr>
      <w:r w:rsidRPr="002A7435">
        <w:rPr>
          <w:rFonts w:cs="Calibri"/>
        </w:rPr>
        <w:t>1. School of Civil and Environmental Engineering, Georgia Institute of Technology, Atlanta, GA  30332, USA</w:t>
      </w:r>
    </w:p>
    <w:p w14:paraId="1BC06E29" w14:textId="77777777" w:rsidR="0046743A" w:rsidRDefault="0046743A" w:rsidP="0046743A">
      <w:pPr>
        <w:spacing w:before="120" w:line="480" w:lineRule="auto"/>
        <w:jc w:val="both"/>
        <w:rPr>
          <w:rFonts w:cs="Calibri"/>
        </w:rPr>
      </w:pPr>
      <w:r>
        <w:rPr>
          <w:rFonts w:cs="Calibri"/>
        </w:rPr>
        <w:t xml:space="preserve">2. </w:t>
      </w:r>
      <w:r w:rsidRPr="009F5954">
        <w:rPr>
          <w:rFonts w:cs="Calibri"/>
        </w:rPr>
        <w:t>School of Ecological and Environmental Sciences, East China Normal University, Shanghai, 200241, China</w:t>
      </w:r>
    </w:p>
    <w:p w14:paraId="404EE200" w14:textId="77777777" w:rsidR="0046743A" w:rsidRDefault="0046743A" w:rsidP="0046743A">
      <w:pPr>
        <w:spacing w:before="120" w:line="480" w:lineRule="auto"/>
        <w:jc w:val="both"/>
        <w:rPr>
          <w:rFonts w:cs="Calibri"/>
        </w:rPr>
      </w:pPr>
      <w:r>
        <w:rPr>
          <w:rFonts w:cs="Calibri"/>
        </w:rPr>
        <w:t>3</w:t>
      </w:r>
      <w:r w:rsidRPr="002A7435">
        <w:rPr>
          <w:rFonts w:cs="Calibri"/>
        </w:rPr>
        <w:t xml:space="preserve">. School of Biological Sciences, </w:t>
      </w:r>
      <w:bookmarkStart w:id="0" w:name="OLE_LINK1"/>
      <w:bookmarkStart w:id="1" w:name="OLE_LINK2"/>
      <w:r w:rsidRPr="002A7435">
        <w:rPr>
          <w:rFonts w:cs="Calibri"/>
        </w:rPr>
        <w:t>Georgia Institute of Technology, Atlanta, GA  30332, USA</w:t>
      </w:r>
      <w:bookmarkEnd w:id="0"/>
      <w:bookmarkEnd w:id="1"/>
    </w:p>
    <w:p w14:paraId="2D41024D" w14:textId="77777777" w:rsidR="0046743A" w:rsidRPr="002A7435" w:rsidRDefault="0046743A" w:rsidP="0046743A">
      <w:pPr>
        <w:spacing w:before="120" w:line="480" w:lineRule="auto"/>
        <w:jc w:val="both"/>
        <w:rPr>
          <w:rFonts w:cs="Calibri"/>
        </w:rPr>
      </w:pPr>
      <w:r>
        <w:rPr>
          <w:rFonts w:cs="Calibri"/>
        </w:rPr>
        <w:t>4. Department of Microbiology and Digital Science Center (</w:t>
      </w:r>
      <w:proofErr w:type="spellStart"/>
      <w:r>
        <w:rPr>
          <w:rFonts w:cs="Calibri"/>
        </w:rPr>
        <w:t>DiSC</w:t>
      </w:r>
      <w:proofErr w:type="spellEnd"/>
      <w:r>
        <w:rPr>
          <w:rFonts w:cs="Calibri"/>
        </w:rPr>
        <w:t>), University of Innsbruck, Innsbruck, Tyrol, Austria</w:t>
      </w:r>
    </w:p>
    <w:p w14:paraId="320217D2" w14:textId="77777777" w:rsidR="0046743A" w:rsidRDefault="0046743A" w:rsidP="0046743A">
      <w:pPr>
        <w:spacing w:before="120" w:line="480" w:lineRule="auto"/>
        <w:jc w:val="both"/>
        <w:rPr>
          <w:rFonts w:cs="Calibri"/>
          <w:lang w:val="fr-FR"/>
        </w:rPr>
      </w:pPr>
      <w:r>
        <w:rPr>
          <w:rFonts w:cs="Calibri"/>
          <w:lang w:val="fr-FR"/>
        </w:rPr>
        <w:t>5</w:t>
      </w:r>
      <w:r w:rsidRPr="002A7435">
        <w:rPr>
          <w:rFonts w:cs="Calibri"/>
          <w:lang w:val="fr-FR"/>
        </w:rPr>
        <w:t xml:space="preserve">. Max-Planck-Institut </w:t>
      </w:r>
      <w:proofErr w:type="spellStart"/>
      <w:r w:rsidRPr="002A7435">
        <w:rPr>
          <w:rFonts w:cs="Calibri"/>
          <w:lang w:val="fr-FR"/>
        </w:rPr>
        <w:t>für</w:t>
      </w:r>
      <w:proofErr w:type="spellEnd"/>
      <w:r w:rsidRPr="002A7435">
        <w:rPr>
          <w:rFonts w:cs="Calibri"/>
          <w:lang w:val="fr-FR"/>
        </w:rPr>
        <w:t xml:space="preserve"> Marine </w:t>
      </w:r>
      <w:proofErr w:type="spellStart"/>
      <w:r w:rsidRPr="002A7435">
        <w:rPr>
          <w:rFonts w:cs="Calibri"/>
          <w:lang w:val="fr-FR"/>
        </w:rPr>
        <w:t>Mikrobiologie</w:t>
      </w:r>
      <w:proofErr w:type="spellEnd"/>
      <w:r w:rsidRPr="002A7435">
        <w:rPr>
          <w:rFonts w:cs="Calibri"/>
          <w:lang w:val="fr-FR"/>
        </w:rPr>
        <w:t xml:space="preserve">, </w:t>
      </w:r>
      <w:proofErr w:type="spellStart"/>
      <w:r w:rsidRPr="002A7435">
        <w:rPr>
          <w:rFonts w:cs="Calibri"/>
          <w:lang w:val="fr-FR"/>
        </w:rPr>
        <w:t>Bremen</w:t>
      </w:r>
      <w:proofErr w:type="spellEnd"/>
      <w:r w:rsidRPr="002A7435">
        <w:rPr>
          <w:rFonts w:cs="Calibri"/>
          <w:lang w:val="fr-FR"/>
        </w:rPr>
        <w:t>, Germany</w:t>
      </w:r>
    </w:p>
    <w:p w14:paraId="15589095" w14:textId="77777777" w:rsidR="0046743A" w:rsidRPr="002A7435" w:rsidRDefault="0046743A" w:rsidP="0046743A">
      <w:pPr>
        <w:spacing w:before="120" w:line="480" w:lineRule="auto"/>
        <w:jc w:val="both"/>
        <w:rPr>
          <w:rFonts w:cs="Calibri"/>
          <w:lang w:val="fr-FR"/>
        </w:rPr>
      </w:pPr>
      <w:r>
        <w:rPr>
          <w:rFonts w:cs="Calibri"/>
          <w:lang w:val="fr-FR"/>
        </w:rPr>
        <w:t xml:space="preserve">6. </w:t>
      </w:r>
      <w:proofErr w:type="spellStart"/>
      <w:r w:rsidRPr="00F4491E">
        <w:rPr>
          <w:rFonts w:cs="Calibri"/>
          <w:lang w:val="fr-FR"/>
        </w:rPr>
        <w:t>Partnership</w:t>
      </w:r>
      <w:proofErr w:type="spellEnd"/>
      <w:r w:rsidRPr="00F4491E">
        <w:rPr>
          <w:rFonts w:cs="Calibri"/>
          <w:lang w:val="fr-FR"/>
        </w:rPr>
        <w:t xml:space="preserve"> for an Advanced </w:t>
      </w:r>
      <w:proofErr w:type="spellStart"/>
      <w:r w:rsidRPr="00F4491E">
        <w:rPr>
          <w:rFonts w:cs="Calibri"/>
          <w:lang w:val="fr-FR"/>
        </w:rPr>
        <w:t>Computing</w:t>
      </w:r>
      <w:proofErr w:type="spellEnd"/>
      <w:r w:rsidRPr="00F4491E">
        <w:rPr>
          <w:rFonts w:cs="Calibri"/>
          <w:lang w:val="fr-FR"/>
        </w:rPr>
        <w:t xml:space="preserve"> </w:t>
      </w:r>
      <w:proofErr w:type="spellStart"/>
      <w:r w:rsidRPr="00F4491E">
        <w:rPr>
          <w:rFonts w:cs="Calibri"/>
          <w:lang w:val="fr-FR"/>
        </w:rPr>
        <w:t>Environment</w:t>
      </w:r>
      <w:proofErr w:type="spellEnd"/>
      <w:r w:rsidRPr="00F4491E">
        <w:rPr>
          <w:rFonts w:cs="Calibri"/>
          <w:lang w:val="fr-FR"/>
        </w:rPr>
        <w:t xml:space="preserve"> (PACE)</w:t>
      </w:r>
      <w:r>
        <w:rPr>
          <w:rFonts w:cs="Calibri"/>
          <w:lang w:val="fr-FR"/>
        </w:rPr>
        <w:t xml:space="preserve">, </w:t>
      </w:r>
      <w:r w:rsidRPr="002A7435">
        <w:rPr>
          <w:rFonts w:cs="Calibri"/>
        </w:rPr>
        <w:t>Georgia Institute of Technology, Atlanta, GA  30332, USA</w:t>
      </w:r>
    </w:p>
    <w:p w14:paraId="01AF6DF0" w14:textId="77777777" w:rsidR="0046743A" w:rsidRPr="002A7435" w:rsidRDefault="0046743A" w:rsidP="0046743A">
      <w:pPr>
        <w:spacing w:before="120" w:line="480" w:lineRule="auto"/>
        <w:jc w:val="both"/>
        <w:rPr>
          <w:rFonts w:cs="Calibri"/>
        </w:rPr>
      </w:pPr>
      <w:r>
        <w:rPr>
          <w:rFonts w:cs="Calibri"/>
        </w:rPr>
        <w:t>7</w:t>
      </w:r>
      <w:r w:rsidRPr="002A7435">
        <w:rPr>
          <w:rFonts w:cs="Calibri"/>
        </w:rPr>
        <w:t>. Enteric Diseases Laboratory Branch, Centers for Disease Control and Prevention, Atlanta, GA, USA</w:t>
      </w:r>
    </w:p>
    <w:p w14:paraId="42194071" w14:textId="77777777" w:rsidR="0046743A" w:rsidRDefault="0046743A" w:rsidP="0046743A">
      <w:pPr>
        <w:spacing w:before="120" w:line="480" w:lineRule="auto"/>
        <w:jc w:val="both"/>
        <w:rPr>
          <w:rFonts w:cs="Calibri"/>
        </w:rPr>
      </w:pPr>
      <w:r>
        <w:rPr>
          <w:rFonts w:cs="Calibri"/>
        </w:rPr>
        <w:t>8</w:t>
      </w:r>
      <w:r w:rsidRPr="002A7435">
        <w:rPr>
          <w:rFonts w:cs="Calibri"/>
        </w:rPr>
        <w:t>. Weems Design Studio, Suwanee, GA, USA</w:t>
      </w:r>
    </w:p>
    <w:p w14:paraId="5DCA07FE" w14:textId="77777777" w:rsidR="0046743A" w:rsidRDefault="0046743A" w:rsidP="0046743A">
      <w:pPr>
        <w:spacing w:before="120" w:line="480" w:lineRule="auto"/>
        <w:jc w:val="both"/>
        <w:rPr>
          <w:rFonts w:cs="Calibri"/>
        </w:rPr>
      </w:pPr>
      <w:r w:rsidRPr="002A7435">
        <w:rPr>
          <w:rFonts w:cs="Calibri"/>
        </w:rPr>
        <w:t>*These authors contributed equally to this work.</w:t>
      </w:r>
    </w:p>
    <w:p w14:paraId="2AA17D0E" w14:textId="77777777" w:rsidR="0046743A" w:rsidRPr="002A7435" w:rsidRDefault="0046743A" w:rsidP="0046743A">
      <w:pPr>
        <w:spacing w:before="120" w:line="480" w:lineRule="auto"/>
        <w:jc w:val="both"/>
        <w:rPr>
          <w:rFonts w:cs="Calibri"/>
        </w:rPr>
      </w:pPr>
      <w:r w:rsidRPr="002A7435">
        <w:rPr>
          <w:rFonts w:cs="Calibri"/>
        </w:rPr>
        <w:t>Corresponding author: Konstantinos T. Konstantinidis</w:t>
      </w:r>
    </w:p>
    <w:p w14:paraId="10475D80" w14:textId="77777777" w:rsidR="0046743A" w:rsidRPr="002A7435" w:rsidRDefault="0046743A" w:rsidP="0046743A">
      <w:pPr>
        <w:spacing w:before="120" w:line="480" w:lineRule="auto"/>
        <w:jc w:val="both"/>
        <w:rPr>
          <w:rFonts w:cs="Calibri"/>
        </w:rPr>
      </w:pPr>
      <w:r w:rsidRPr="002A7435">
        <w:rPr>
          <w:rFonts w:cs="Calibri"/>
        </w:rPr>
        <w:lastRenderedPageBreak/>
        <w:t xml:space="preserve">E-mail: </w:t>
      </w:r>
      <w:hyperlink r:id="rId7" w:history="1">
        <w:r w:rsidRPr="002A7435">
          <w:rPr>
            <w:rStyle w:val="Hyperlink"/>
            <w:rFonts w:cs="Calibri"/>
          </w:rPr>
          <w:t>kostas@ce.gatech.edu</w:t>
        </w:r>
      </w:hyperlink>
    </w:p>
    <w:p w14:paraId="39A97624" w14:textId="77777777" w:rsidR="000764AF" w:rsidRDefault="000764AF" w:rsidP="001772A8">
      <w:pPr>
        <w:spacing w:line="480" w:lineRule="auto"/>
        <w:jc w:val="both"/>
        <w:outlineLvl w:val="0"/>
        <w:rPr>
          <w:rFonts w:cs="Calibri"/>
        </w:rPr>
      </w:pPr>
    </w:p>
    <w:p w14:paraId="2519C821" w14:textId="05376850" w:rsidR="001772A8" w:rsidRPr="00C85B8B" w:rsidRDefault="001772A8" w:rsidP="001772A8">
      <w:pPr>
        <w:spacing w:line="480" w:lineRule="auto"/>
        <w:jc w:val="both"/>
        <w:outlineLvl w:val="0"/>
        <w:rPr>
          <w:b/>
          <w:sz w:val="28"/>
        </w:rPr>
      </w:pPr>
      <w:r w:rsidRPr="00C85B8B">
        <w:rPr>
          <w:b/>
          <w:sz w:val="28"/>
        </w:rPr>
        <w:t>MATERIALS AND METHODS</w:t>
      </w:r>
    </w:p>
    <w:p w14:paraId="7F71C317" w14:textId="7273F4D2" w:rsidR="001319E9" w:rsidRPr="002A7435" w:rsidRDefault="001319E9" w:rsidP="001319E9">
      <w:pPr>
        <w:spacing w:before="120" w:line="480" w:lineRule="auto"/>
        <w:jc w:val="both"/>
        <w:rPr>
          <w:rFonts w:cs="Calibri"/>
          <w:b/>
        </w:rPr>
      </w:pPr>
      <w:r w:rsidRPr="002A7435">
        <w:rPr>
          <w:rFonts w:cs="Calibri"/>
          <w:b/>
        </w:rPr>
        <w:t>Determine the reference protein sequences for building the</w:t>
      </w:r>
      <w:r>
        <w:rPr>
          <w:rFonts w:cs="Calibri"/>
          <w:b/>
        </w:rPr>
        <w:t xml:space="preserve"> class A, B and C</w:t>
      </w:r>
      <w:r w:rsidRPr="002A7435">
        <w:rPr>
          <w:rFonts w:cs="Calibri"/>
          <w:b/>
        </w:rPr>
        <w:t xml:space="preserve"> </w:t>
      </w:r>
      <w:proofErr w:type="spellStart"/>
      <w:r w:rsidRPr="002A7435">
        <w:rPr>
          <w:rFonts w:cs="Calibri"/>
          <w:b/>
        </w:rPr>
        <w:t>ROCker</w:t>
      </w:r>
      <w:proofErr w:type="spellEnd"/>
      <w:r w:rsidRPr="002A7435">
        <w:rPr>
          <w:rFonts w:cs="Calibri"/>
          <w:b/>
        </w:rPr>
        <w:t xml:space="preserve"> model</w:t>
      </w:r>
      <w:r w:rsidR="00923F1D">
        <w:rPr>
          <w:rFonts w:cs="Calibri"/>
          <w:b/>
        </w:rPr>
        <w:t>s</w:t>
      </w:r>
    </w:p>
    <w:p w14:paraId="17D871D5" w14:textId="77777777" w:rsidR="007902E4" w:rsidRDefault="00A80BE7" w:rsidP="006C1F03">
      <w:pPr>
        <w:spacing w:before="120" w:line="480" w:lineRule="auto"/>
        <w:jc w:val="both"/>
        <w:rPr>
          <w:rFonts w:cs="Calibri"/>
          <w:b/>
        </w:rPr>
      </w:pPr>
      <w:r w:rsidRPr="002B522E">
        <w:rPr>
          <w:rFonts w:cs="Calibri"/>
          <w:b/>
          <w:bCs/>
        </w:rPr>
        <w:t>For class A BLs</w:t>
      </w:r>
      <w:r w:rsidR="00FA4EC2" w:rsidRPr="002B522E">
        <w:rPr>
          <w:rFonts w:cs="Calibri"/>
          <w:b/>
          <w:bCs/>
        </w:rPr>
        <w:t xml:space="preserve"> (Figure S1A)</w:t>
      </w:r>
      <w:r w:rsidRPr="002B522E">
        <w:rPr>
          <w:rFonts w:cs="Calibri"/>
          <w:b/>
          <w:bCs/>
        </w:rPr>
        <w:t>,</w:t>
      </w:r>
      <w:r>
        <w:rPr>
          <w:rFonts w:cs="Calibri"/>
        </w:rPr>
        <w:t xml:space="preserve"> t</w:t>
      </w:r>
      <w:r w:rsidR="00BB323A" w:rsidRPr="0059452E">
        <w:rPr>
          <w:rFonts w:cs="Calibri"/>
        </w:rPr>
        <w:t xml:space="preserve">he verified class A BL sequences were used to search against the UniRef90 database. Matches with &gt;70% query length coverage by the alignments were de-replicated at 50% identity using cd-hit and one representative per resulting cluster was used, along with the verified class A BLs and non-targets proteins, to build the phylogenetic tree shown using </w:t>
      </w:r>
      <w:proofErr w:type="spellStart"/>
      <w:r w:rsidR="00BB323A" w:rsidRPr="0059452E">
        <w:rPr>
          <w:rFonts w:cs="Calibri"/>
        </w:rPr>
        <w:t>FastTree</w:t>
      </w:r>
      <w:proofErr w:type="spellEnd"/>
      <w:r w:rsidR="00BB323A" w:rsidRPr="0059452E">
        <w:rPr>
          <w:rFonts w:cs="Calibri"/>
        </w:rPr>
        <w:t xml:space="preserve"> version 2.1.7 (approximately-maximum-likelihood tree). </w:t>
      </w:r>
      <w:proofErr w:type="spellStart"/>
      <w:r w:rsidR="00BB323A" w:rsidRPr="0059452E">
        <w:rPr>
          <w:rFonts w:cs="Calibri"/>
        </w:rPr>
        <w:t>FastTree</w:t>
      </w:r>
      <w:proofErr w:type="spellEnd"/>
      <w:r w:rsidR="00BB323A" w:rsidRPr="0059452E">
        <w:rPr>
          <w:rFonts w:cs="Calibri"/>
        </w:rPr>
        <w:t xml:space="preserve"> was used here because of its computational efficiency in building large phylogenies, with little (and in some cases no) degradation in tree accuracy, as compared to </w:t>
      </w:r>
      <w:proofErr w:type="spellStart"/>
      <w:r w:rsidR="00BB323A" w:rsidRPr="0059452E">
        <w:rPr>
          <w:rFonts w:cs="Calibri"/>
        </w:rPr>
        <w:t>RAxML</w:t>
      </w:r>
      <w:proofErr w:type="spellEnd"/>
      <w:r w:rsidR="00BB323A" w:rsidRPr="0059452E">
        <w:rPr>
          <w:rFonts w:cs="Calibri"/>
        </w:rPr>
        <w:t xml:space="preserve">. A more relaxed alignment length cut-off for finding putative class A BLs in UniRef90 was used (70%) compared to other BLs (90%) in order to capture as many class A BL sequences as possible given that their sequence length varied substantially between 266 - 375 amino acids. During model building, we noticed that some genomes of the positive references downloaded from </w:t>
      </w:r>
      <w:proofErr w:type="spellStart"/>
      <w:r w:rsidR="00BB323A" w:rsidRPr="0059452E">
        <w:rPr>
          <w:rFonts w:cs="Calibri"/>
        </w:rPr>
        <w:t>UniProt</w:t>
      </w:r>
      <w:proofErr w:type="spellEnd"/>
      <w:r w:rsidR="00BB323A" w:rsidRPr="0059452E">
        <w:rPr>
          <w:rFonts w:cs="Calibri"/>
        </w:rPr>
        <w:t xml:space="preserve"> database, which are used to simulate reads for the training data set creation step, carry more than one class A BL. These sequences caused the low accuracy of the resulting model due to not being tagged as positive references by </w:t>
      </w:r>
      <w:proofErr w:type="spellStart"/>
      <w:r w:rsidR="00BB323A" w:rsidRPr="0059452E">
        <w:rPr>
          <w:rFonts w:cs="Calibri"/>
        </w:rPr>
        <w:t>ROCker</w:t>
      </w:r>
      <w:proofErr w:type="spellEnd"/>
      <w:r w:rsidR="00BB323A" w:rsidRPr="0059452E">
        <w:rPr>
          <w:rFonts w:cs="Calibri"/>
        </w:rPr>
        <w:t>. To deal with this issue, four additional class A BLs (</w:t>
      </w:r>
      <w:proofErr w:type="spellStart"/>
      <w:r w:rsidR="00BB323A" w:rsidRPr="0059452E">
        <w:rPr>
          <w:rFonts w:cs="Calibri"/>
        </w:rPr>
        <w:t>Uniprot</w:t>
      </w:r>
      <w:proofErr w:type="spellEnd"/>
      <w:r w:rsidR="00BB323A" w:rsidRPr="0059452E">
        <w:rPr>
          <w:rFonts w:cs="Calibri"/>
        </w:rPr>
        <w:t xml:space="preserve"> ID: C6YWK1, B0TZF6, A0A0B3VEE7 and A0EL75), which were carried by the same genomes carrying class A BL C6YW16, B0TXT1, A0A0B3VPP7 and Q7BEB3, were included in the positive reference set. Proteins from UniRef90 database that were missing at least one of the three conserved domains have the orange labels and were removed from the </w:t>
      </w:r>
      <w:proofErr w:type="spellStart"/>
      <w:r w:rsidR="00BB323A" w:rsidRPr="0059452E">
        <w:rPr>
          <w:rFonts w:cs="Calibri"/>
        </w:rPr>
        <w:t>ROCker</w:t>
      </w:r>
      <w:proofErr w:type="spellEnd"/>
      <w:r w:rsidR="00BB323A" w:rsidRPr="0059452E">
        <w:rPr>
          <w:rFonts w:cs="Calibri"/>
        </w:rPr>
        <w:t xml:space="preserve"> model building (except for those with red branches). Proteins highlighted in orange backgrounds were also removed from </w:t>
      </w:r>
      <w:proofErr w:type="spellStart"/>
      <w:r w:rsidR="00BB323A" w:rsidRPr="0059452E">
        <w:rPr>
          <w:rFonts w:cs="Calibri"/>
        </w:rPr>
        <w:t>ROCker</w:t>
      </w:r>
      <w:proofErr w:type="spellEnd"/>
      <w:r w:rsidR="00BB323A" w:rsidRPr="0059452E">
        <w:rPr>
          <w:rFonts w:cs="Calibri"/>
        </w:rPr>
        <w:t xml:space="preserve"> model </w:t>
      </w:r>
      <w:r w:rsidR="00BB323A" w:rsidRPr="0059452E">
        <w:rPr>
          <w:rFonts w:cs="Calibri"/>
        </w:rPr>
        <w:lastRenderedPageBreak/>
        <w:t xml:space="preserve">building because they did not form a branch with either verified target or non-target proteins (thus, it was challenging to decide on the substrate specificity of such sequences). Red branches indicate proteins that were included in the negative reference set for </w:t>
      </w:r>
      <w:proofErr w:type="spellStart"/>
      <w:r w:rsidR="00BB323A" w:rsidRPr="0059452E">
        <w:rPr>
          <w:rFonts w:cs="Calibri"/>
        </w:rPr>
        <w:t>ROCker</w:t>
      </w:r>
      <w:proofErr w:type="spellEnd"/>
      <w:r w:rsidR="00BB323A" w:rsidRPr="0059452E">
        <w:rPr>
          <w:rFonts w:cs="Calibri"/>
        </w:rPr>
        <w:t xml:space="preserve"> model building because they formed a branch with verified non-target proteins; the remaining sequences (blue and black labels) were included in the positive set.</w:t>
      </w:r>
    </w:p>
    <w:p w14:paraId="3D7009D2" w14:textId="77777777" w:rsidR="007902E4" w:rsidRDefault="00214CBB" w:rsidP="007902E4">
      <w:pPr>
        <w:spacing w:before="120" w:line="480" w:lineRule="auto"/>
        <w:ind w:firstLine="720"/>
        <w:jc w:val="both"/>
        <w:rPr>
          <w:rFonts w:cs="Calibri"/>
          <w:b/>
        </w:rPr>
      </w:pPr>
      <w:r w:rsidRPr="002B522E">
        <w:rPr>
          <w:rFonts w:cs="Calibri"/>
          <w:b/>
        </w:rPr>
        <w:t>For class B BLs</w:t>
      </w:r>
      <w:r w:rsidR="00585BE8" w:rsidRPr="002B522E">
        <w:rPr>
          <w:rFonts w:cs="Calibri"/>
          <w:b/>
        </w:rPr>
        <w:t xml:space="preserve"> (Figure S1B)</w:t>
      </w:r>
      <w:r w:rsidRPr="002B522E">
        <w:rPr>
          <w:rFonts w:cs="Calibri"/>
          <w:b/>
        </w:rPr>
        <w:t>,</w:t>
      </w:r>
      <w:r w:rsidR="00BB323A" w:rsidRPr="0059452E">
        <w:rPr>
          <w:rFonts w:cs="Calibri"/>
          <w:b/>
        </w:rPr>
        <w:t xml:space="preserve"> </w:t>
      </w:r>
      <w:r w:rsidR="00227606">
        <w:rPr>
          <w:rFonts w:cs="Calibri"/>
        </w:rPr>
        <w:t>t</w:t>
      </w:r>
      <w:r w:rsidR="00BB323A" w:rsidRPr="0059452E">
        <w:rPr>
          <w:rFonts w:cs="Calibri"/>
        </w:rPr>
        <w:t xml:space="preserve">he verified MBL subtypes 1, 2, and 3 sequences were used to search against the UniProt90 database. Matches with &gt;90% query length coverage by the alignments were de-replicated at 50% identity using cd-hit and one representative per resulting cluster was used, along with the verified MBLs and non-targets proteins (green labels), to build the phylogenetic tree shown using the maximum likelihood algorithm as implemented in </w:t>
      </w:r>
      <w:proofErr w:type="spellStart"/>
      <w:r w:rsidR="00BB323A" w:rsidRPr="0059452E">
        <w:rPr>
          <w:rFonts w:cs="Calibri"/>
        </w:rPr>
        <w:t>RAxML</w:t>
      </w:r>
      <w:proofErr w:type="spellEnd"/>
      <w:r w:rsidR="00BB323A" w:rsidRPr="0059452E">
        <w:rPr>
          <w:rFonts w:cs="Calibri"/>
        </w:rPr>
        <w:t xml:space="preserve"> version 7.7.2. Leaf labels highlighted with yellow background are functionally verified outgroups and were included in the negative reference set for </w:t>
      </w:r>
      <w:proofErr w:type="spellStart"/>
      <w:r w:rsidR="00BB323A" w:rsidRPr="0059452E">
        <w:rPr>
          <w:rFonts w:cs="Calibri"/>
        </w:rPr>
        <w:t>ROCker</w:t>
      </w:r>
      <w:proofErr w:type="spellEnd"/>
      <w:r w:rsidR="00BB323A" w:rsidRPr="0059452E">
        <w:rPr>
          <w:rFonts w:cs="Calibri"/>
        </w:rPr>
        <w:t xml:space="preserve"> model building along with proteins highlighted in orange. Red labels are missing at least one conserved domain and were excluded from model building (because it was challenging to decide on the substrate specificity of such sequences), except for the ones highlighted in yellow, which were included in the negative reference set for </w:t>
      </w:r>
      <w:proofErr w:type="spellStart"/>
      <w:r w:rsidR="00BB323A" w:rsidRPr="0059452E">
        <w:rPr>
          <w:rFonts w:cs="Calibri"/>
        </w:rPr>
        <w:t>ROCker</w:t>
      </w:r>
      <w:proofErr w:type="spellEnd"/>
      <w:r w:rsidR="00BB323A" w:rsidRPr="0059452E">
        <w:rPr>
          <w:rFonts w:cs="Calibri"/>
        </w:rPr>
        <w:t xml:space="preserve"> model building along with the functionally verified outgroups (green labels). Only sequences in pink and blue branches were included in the positive reference set in </w:t>
      </w:r>
      <w:proofErr w:type="spellStart"/>
      <w:r w:rsidR="00BB323A" w:rsidRPr="0059452E">
        <w:rPr>
          <w:rFonts w:cs="Calibri"/>
        </w:rPr>
        <w:t>ROCker</w:t>
      </w:r>
      <w:proofErr w:type="spellEnd"/>
      <w:r w:rsidR="00BB323A" w:rsidRPr="0059452E">
        <w:rPr>
          <w:rFonts w:cs="Calibri"/>
        </w:rPr>
        <w:t xml:space="preserve"> model building for the total MBL model and for the separate models by subtype (see below).</w:t>
      </w:r>
    </w:p>
    <w:p w14:paraId="4125E34D" w14:textId="72B24E3A" w:rsidR="00D03B7A" w:rsidRPr="00607EEE" w:rsidRDefault="00E62A73" w:rsidP="007902E4">
      <w:pPr>
        <w:spacing w:before="120" w:line="480" w:lineRule="auto"/>
        <w:ind w:firstLine="720"/>
        <w:jc w:val="both"/>
        <w:rPr>
          <w:rFonts w:cs="Calibri"/>
          <w:b/>
        </w:rPr>
      </w:pPr>
      <w:r w:rsidRPr="002B522E">
        <w:rPr>
          <w:rFonts w:cs="Calibri"/>
          <w:b/>
        </w:rPr>
        <w:t xml:space="preserve">For class </w:t>
      </w:r>
      <w:r w:rsidR="00BB323A" w:rsidRPr="002B522E">
        <w:rPr>
          <w:b/>
        </w:rPr>
        <w:t>C</w:t>
      </w:r>
      <w:r w:rsidRPr="002B522E">
        <w:rPr>
          <w:b/>
        </w:rPr>
        <w:t xml:space="preserve"> BLs</w:t>
      </w:r>
      <w:r w:rsidR="00780562" w:rsidRPr="002B522E">
        <w:rPr>
          <w:b/>
        </w:rPr>
        <w:t xml:space="preserve"> (Figure S1C)</w:t>
      </w:r>
      <w:r w:rsidRPr="002B522E">
        <w:rPr>
          <w:rFonts w:cs="Calibri"/>
          <w:b/>
        </w:rPr>
        <w:t>,</w:t>
      </w:r>
      <w:r w:rsidR="00BB323A" w:rsidRPr="00E62A73">
        <w:rPr>
          <w:rFonts w:cs="Calibri"/>
          <w:bCs/>
        </w:rPr>
        <w:t xml:space="preserve"> </w:t>
      </w:r>
      <w:r w:rsidRPr="00E62A73">
        <w:rPr>
          <w:rFonts w:cs="Calibri"/>
          <w:bCs/>
        </w:rPr>
        <w:t>t</w:t>
      </w:r>
      <w:r w:rsidR="00BB323A" w:rsidRPr="00E62A73">
        <w:rPr>
          <w:rFonts w:cs="Calibri"/>
          <w:bCs/>
        </w:rPr>
        <w:t>he</w:t>
      </w:r>
      <w:r w:rsidR="00BB323A" w:rsidRPr="0059452E">
        <w:rPr>
          <w:rFonts w:cs="Calibri"/>
        </w:rPr>
        <w:t xml:space="preserve"> verified class C BL sequences were used to search against the UniRef90 database. Matches with &gt;90% query length coverage by the alignments were de-replicated at 60% identity using cd-hit and one representative per resulting cluster were used, along with the verified class C BLs and non-targets proteins, to build the phylogenetic tree shown </w:t>
      </w:r>
      <w:r w:rsidR="00BB323A" w:rsidRPr="0059452E">
        <w:rPr>
          <w:rFonts w:cs="Calibri"/>
        </w:rPr>
        <w:lastRenderedPageBreak/>
        <w:t xml:space="preserve">using approximately-maximum-likelihood algorithm as implemented in </w:t>
      </w:r>
      <w:proofErr w:type="spellStart"/>
      <w:r w:rsidR="00BB323A" w:rsidRPr="0059452E">
        <w:rPr>
          <w:rFonts w:cs="Calibri"/>
        </w:rPr>
        <w:t>FastTree</w:t>
      </w:r>
      <w:proofErr w:type="spellEnd"/>
      <w:r w:rsidR="00BB323A" w:rsidRPr="0059452E">
        <w:rPr>
          <w:rFonts w:cs="Calibri"/>
        </w:rPr>
        <w:t xml:space="preserve"> version 2.1.7 (approximately-maximum-likelihood tree). </w:t>
      </w:r>
      <w:proofErr w:type="spellStart"/>
      <w:r w:rsidR="00BB323A" w:rsidRPr="0059452E">
        <w:rPr>
          <w:rFonts w:cs="Calibri"/>
        </w:rPr>
        <w:t>FastTree</w:t>
      </w:r>
      <w:proofErr w:type="spellEnd"/>
      <w:r w:rsidR="00BB323A" w:rsidRPr="0059452E">
        <w:rPr>
          <w:rFonts w:cs="Calibri"/>
        </w:rPr>
        <w:t xml:space="preserve"> was used here because of its computational efficiency in building large phylogenies, with little (and in some cases no) degradation in tree accuracy, as compared to </w:t>
      </w:r>
      <w:proofErr w:type="spellStart"/>
      <w:r w:rsidR="00BB323A" w:rsidRPr="0059452E">
        <w:rPr>
          <w:rFonts w:cs="Calibri"/>
        </w:rPr>
        <w:t>RAxML</w:t>
      </w:r>
      <w:proofErr w:type="spellEnd"/>
      <w:r w:rsidR="00BB323A" w:rsidRPr="0059452E">
        <w:rPr>
          <w:rFonts w:cs="Calibri"/>
        </w:rPr>
        <w:t xml:space="preserve">. The matching (putative) class C BL sequences were de-replicated at a higher amino acid identity (60%) compared to other BLs (50%) in order to include as many </w:t>
      </w:r>
      <w:proofErr w:type="gramStart"/>
      <w:r w:rsidR="00BB323A" w:rsidRPr="0059452E">
        <w:rPr>
          <w:rFonts w:cs="Calibri"/>
        </w:rPr>
        <w:t>class</w:t>
      </w:r>
      <w:proofErr w:type="gramEnd"/>
      <w:r w:rsidR="00BB323A" w:rsidRPr="0059452E">
        <w:rPr>
          <w:rFonts w:cs="Calibri"/>
        </w:rPr>
        <w:t xml:space="preserve"> C BLs as possible given that some regions of class C BL sequences show relative low sequence identity within the class, i.e. around 30% amino acid identity. During model building, we noticed that some genomes of the positive and negative references downloaded from </w:t>
      </w:r>
      <w:proofErr w:type="spellStart"/>
      <w:r w:rsidR="00BB323A" w:rsidRPr="0059452E">
        <w:rPr>
          <w:rFonts w:cs="Calibri"/>
        </w:rPr>
        <w:t>UniProt</w:t>
      </w:r>
      <w:proofErr w:type="spellEnd"/>
      <w:r w:rsidR="00BB323A" w:rsidRPr="0059452E">
        <w:rPr>
          <w:rFonts w:cs="Calibri"/>
        </w:rPr>
        <w:t xml:space="preserve"> database, which are used to simulate reads for the training data set creation step, carry more than one class C BL and multiple proteins that closely related to the class C BLs, sharing around 30% identity to true class C BLs. These sequences caused the low accuracy of the resulting model due to not being tagged appropriately by </w:t>
      </w:r>
      <w:proofErr w:type="spellStart"/>
      <w:r w:rsidR="00BB323A" w:rsidRPr="0059452E">
        <w:rPr>
          <w:rFonts w:cs="Calibri"/>
        </w:rPr>
        <w:t>ROCker</w:t>
      </w:r>
      <w:proofErr w:type="spellEnd"/>
      <w:r w:rsidR="00BB323A" w:rsidRPr="0059452E">
        <w:rPr>
          <w:rFonts w:cs="Calibri"/>
        </w:rPr>
        <w:t xml:space="preserve"> (e.g., a class C BL was treated as a negative sequence during creating data sets for training purposes). To deal with this issue, three additional class C BLs (</w:t>
      </w:r>
      <w:proofErr w:type="spellStart"/>
      <w:r w:rsidR="00BB323A" w:rsidRPr="0059452E">
        <w:rPr>
          <w:rFonts w:cs="Calibri"/>
        </w:rPr>
        <w:t>Uniprot</w:t>
      </w:r>
      <w:proofErr w:type="spellEnd"/>
      <w:r w:rsidR="00BB323A" w:rsidRPr="0059452E">
        <w:rPr>
          <w:rFonts w:cs="Calibri"/>
        </w:rPr>
        <w:t xml:space="preserve"> ID: A0A0A1FAN2, A0A191YQC7 and P00811), which were carried by the same genomes carrying protein A0A0A1FE92 (class C BL), A0A191Z2P4 (class C BL) and P0AEB2 (</w:t>
      </w:r>
      <w:proofErr w:type="spellStart"/>
      <w:r w:rsidR="00BB323A" w:rsidRPr="0059452E">
        <w:rPr>
          <w:rFonts w:cs="Calibri"/>
        </w:rPr>
        <w:t>DacA</w:t>
      </w:r>
      <w:proofErr w:type="spellEnd"/>
      <w:r w:rsidR="00BB323A" w:rsidRPr="0059452E">
        <w:rPr>
          <w:rFonts w:cs="Calibri"/>
        </w:rPr>
        <w:t xml:space="preserve">), were included in the positive reference set. The opposite also occurred a few times. That is, protein sequences forming a branch with verified non-target proteins, if their corresponding genomes carried proteins closely related to class C BLs, these negative sequences were marked in cyan labels and removed from the </w:t>
      </w:r>
      <w:proofErr w:type="spellStart"/>
      <w:r w:rsidR="00BB323A" w:rsidRPr="0059452E">
        <w:rPr>
          <w:rFonts w:cs="Calibri"/>
        </w:rPr>
        <w:t>ROCker</w:t>
      </w:r>
      <w:proofErr w:type="spellEnd"/>
      <w:r w:rsidR="00BB323A" w:rsidRPr="0059452E">
        <w:rPr>
          <w:rFonts w:cs="Calibri"/>
        </w:rPr>
        <w:t xml:space="preserve"> model building because the class BLs co-occurring in the genome caused the lower the accuracy of </w:t>
      </w:r>
      <w:proofErr w:type="spellStart"/>
      <w:r w:rsidR="00BB323A" w:rsidRPr="0059452E">
        <w:rPr>
          <w:rFonts w:cs="Calibri"/>
        </w:rPr>
        <w:t>ROCker</w:t>
      </w:r>
      <w:proofErr w:type="spellEnd"/>
      <w:r w:rsidR="00BB323A" w:rsidRPr="0059452E">
        <w:rPr>
          <w:rFonts w:cs="Calibri"/>
        </w:rPr>
        <w:t xml:space="preserve"> (or required manual work to remove or tag appropriately these sequences). The remaining sequences were marked in red labels and were included in the negative reference set for </w:t>
      </w:r>
      <w:proofErr w:type="spellStart"/>
      <w:r w:rsidR="00BB323A" w:rsidRPr="0059452E">
        <w:rPr>
          <w:rFonts w:cs="Calibri"/>
        </w:rPr>
        <w:t>ROCker</w:t>
      </w:r>
      <w:proofErr w:type="spellEnd"/>
      <w:r w:rsidR="00BB323A" w:rsidRPr="0059452E">
        <w:rPr>
          <w:rFonts w:cs="Calibri"/>
        </w:rPr>
        <w:t xml:space="preserve"> model building. Proteins forming a deep branch within the clade of verified class C BLs were also removed from model </w:t>
      </w:r>
      <w:r w:rsidR="00BB323A" w:rsidRPr="0059452E">
        <w:rPr>
          <w:rFonts w:cs="Calibri"/>
        </w:rPr>
        <w:lastRenderedPageBreak/>
        <w:t>building if they were missing at least one of the three conserved domains (T[LI]F</w:t>
      </w:r>
      <w:r w:rsidR="00BB323A" w:rsidRPr="0059452E">
        <w:rPr>
          <w:rFonts w:cs="Calibri"/>
          <w:vertAlign w:val="superscript"/>
        </w:rPr>
        <w:t>60</w:t>
      </w:r>
      <w:r w:rsidR="00BB323A" w:rsidRPr="0059452E">
        <w:rPr>
          <w:rFonts w:cs="Calibri"/>
        </w:rPr>
        <w:t>[ED][LIV]G</w:t>
      </w:r>
      <w:r w:rsidR="00BB323A" w:rsidRPr="0059452E">
        <w:rPr>
          <w:rFonts w:cs="Calibri"/>
          <w:b/>
        </w:rPr>
        <w:t>S[VIL]SK</w:t>
      </w:r>
      <w:r w:rsidR="00BB323A" w:rsidRPr="0059452E">
        <w:rPr>
          <w:rFonts w:cs="Calibri"/>
        </w:rPr>
        <w:t>, RxY</w:t>
      </w:r>
      <w:r w:rsidR="00BB323A" w:rsidRPr="0059452E">
        <w:rPr>
          <w:rFonts w:cs="Calibri"/>
          <w:vertAlign w:val="superscript"/>
        </w:rPr>
        <w:t>150</w:t>
      </w:r>
      <w:r w:rsidR="00BB323A" w:rsidRPr="0059452E">
        <w:rPr>
          <w:rFonts w:cs="Calibri"/>
        </w:rPr>
        <w:t>xN and K</w:t>
      </w:r>
      <w:r w:rsidR="00BB323A" w:rsidRPr="0059452E">
        <w:rPr>
          <w:rFonts w:cs="Calibri"/>
          <w:vertAlign w:val="superscript"/>
        </w:rPr>
        <w:t>315</w:t>
      </w:r>
      <w:r w:rsidR="00BB323A" w:rsidRPr="0059452E">
        <w:rPr>
          <w:rFonts w:cs="Calibri"/>
        </w:rPr>
        <w:t>TG) (cyan labels), as it was challenging to decide on the substrate specificity of such sequences (conservative approach). The blue and black labels</w:t>
      </w:r>
      <w:r w:rsidR="004836A6">
        <w:rPr>
          <w:rFonts w:cs="Calibri"/>
        </w:rPr>
        <w:t xml:space="preserve"> in Figure S1C</w:t>
      </w:r>
      <w:r w:rsidR="00BB323A" w:rsidRPr="0059452E">
        <w:rPr>
          <w:rFonts w:cs="Calibri"/>
        </w:rPr>
        <w:t xml:space="preserve"> indicate proteins that included in the positive set.</w:t>
      </w:r>
    </w:p>
    <w:sectPr w:rsidR="00D03B7A" w:rsidRPr="00607EEE" w:rsidSect="004F541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D833BC" w14:textId="77777777" w:rsidR="002B16DB" w:rsidRDefault="002B16DB" w:rsidP="00CB0FE3">
      <w:r>
        <w:separator/>
      </w:r>
    </w:p>
  </w:endnote>
  <w:endnote w:type="continuationSeparator" w:id="0">
    <w:p w14:paraId="04DA70B5" w14:textId="77777777" w:rsidR="002B16DB" w:rsidRDefault="002B16DB" w:rsidP="00CB0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5963790"/>
      <w:docPartObj>
        <w:docPartGallery w:val="Page Numbers (Bottom of Page)"/>
        <w:docPartUnique/>
      </w:docPartObj>
    </w:sdtPr>
    <w:sdtEndPr>
      <w:rPr>
        <w:rStyle w:val="PageNumber"/>
      </w:rPr>
    </w:sdtEndPr>
    <w:sdtContent>
      <w:p w14:paraId="4B665E0C" w14:textId="05494CC5" w:rsidR="00CB0FE3" w:rsidRDefault="00CB0FE3" w:rsidP="00BD03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1F64AF" w14:textId="77777777" w:rsidR="00CB0FE3" w:rsidRDefault="00CB0FE3" w:rsidP="00CB0F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32799812"/>
      <w:docPartObj>
        <w:docPartGallery w:val="Page Numbers (Bottom of Page)"/>
        <w:docPartUnique/>
      </w:docPartObj>
    </w:sdtPr>
    <w:sdtEndPr>
      <w:rPr>
        <w:rStyle w:val="PageNumber"/>
      </w:rPr>
    </w:sdtEndPr>
    <w:sdtContent>
      <w:p w14:paraId="2DAB1820" w14:textId="09ED1249" w:rsidR="00CB0FE3" w:rsidRDefault="00CB0FE3" w:rsidP="00BD03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D4023">
          <w:rPr>
            <w:rStyle w:val="PageNumber"/>
            <w:noProof/>
          </w:rPr>
          <w:t>9</w:t>
        </w:r>
        <w:r>
          <w:rPr>
            <w:rStyle w:val="PageNumber"/>
          </w:rPr>
          <w:fldChar w:fldCharType="end"/>
        </w:r>
      </w:p>
    </w:sdtContent>
  </w:sdt>
  <w:p w14:paraId="554AB268" w14:textId="77777777" w:rsidR="00CB0FE3" w:rsidRDefault="00CB0FE3" w:rsidP="00CB0F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B2C590" w14:textId="77777777" w:rsidR="002B16DB" w:rsidRDefault="002B16DB" w:rsidP="00CB0FE3">
      <w:r>
        <w:separator/>
      </w:r>
    </w:p>
  </w:footnote>
  <w:footnote w:type="continuationSeparator" w:id="0">
    <w:p w14:paraId="5AF3582A" w14:textId="77777777" w:rsidR="002B16DB" w:rsidRDefault="002B16DB" w:rsidP="00CB0F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04D817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C277093"/>
    <w:multiLevelType w:val="hybridMultilevel"/>
    <w:tmpl w:val="2D847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2AB7"/>
    <w:rsid w:val="00001ACB"/>
    <w:rsid w:val="00002271"/>
    <w:rsid w:val="00002BBB"/>
    <w:rsid w:val="0000363B"/>
    <w:rsid w:val="00003A2F"/>
    <w:rsid w:val="00020292"/>
    <w:rsid w:val="00021824"/>
    <w:rsid w:val="00024A42"/>
    <w:rsid w:val="00030026"/>
    <w:rsid w:val="0003071D"/>
    <w:rsid w:val="00037714"/>
    <w:rsid w:val="0003799F"/>
    <w:rsid w:val="00037F0D"/>
    <w:rsid w:val="000449F1"/>
    <w:rsid w:val="000505FB"/>
    <w:rsid w:val="00052C94"/>
    <w:rsid w:val="00054CF1"/>
    <w:rsid w:val="000600D1"/>
    <w:rsid w:val="00060993"/>
    <w:rsid w:val="00065A35"/>
    <w:rsid w:val="00071C37"/>
    <w:rsid w:val="0007322D"/>
    <w:rsid w:val="00073D4E"/>
    <w:rsid w:val="00074329"/>
    <w:rsid w:val="000764AF"/>
    <w:rsid w:val="00080A05"/>
    <w:rsid w:val="00081179"/>
    <w:rsid w:val="00084602"/>
    <w:rsid w:val="0008484B"/>
    <w:rsid w:val="000934B2"/>
    <w:rsid w:val="0009480A"/>
    <w:rsid w:val="00095D70"/>
    <w:rsid w:val="000A04F8"/>
    <w:rsid w:val="000A20DB"/>
    <w:rsid w:val="000B59EC"/>
    <w:rsid w:val="000B74FC"/>
    <w:rsid w:val="000C1337"/>
    <w:rsid w:val="000C3128"/>
    <w:rsid w:val="000D62C8"/>
    <w:rsid w:val="000D69D6"/>
    <w:rsid w:val="000E2202"/>
    <w:rsid w:val="000F0D07"/>
    <w:rsid w:val="000F118C"/>
    <w:rsid w:val="000F645B"/>
    <w:rsid w:val="00101CC9"/>
    <w:rsid w:val="00106353"/>
    <w:rsid w:val="0011255F"/>
    <w:rsid w:val="00112710"/>
    <w:rsid w:val="00116E92"/>
    <w:rsid w:val="00117F07"/>
    <w:rsid w:val="00123A5C"/>
    <w:rsid w:val="00126031"/>
    <w:rsid w:val="001261C0"/>
    <w:rsid w:val="00126200"/>
    <w:rsid w:val="00127480"/>
    <w:rsid w:val="001319E9"/>
    <w:rsid w:val="0013349A"/>
    <w:rsid w:val="00134413"/>
    <w:rsid w:val="00134666"/>
    <w:rsid w:val="001419DF"/>
    <w:rsid w:val="00147F69"/>
    <w:rsid w:val="00152575"/>
    <w:rsid w:val="00152D83"/>
    <w:rsid w:val="001541D3"/>
    <w:rsid w:val="00154429"/>
    <w:rsid w:val="0015715A"/>
    <w:rsid w:val="00162BC4"/>
    <w:rsid w:val="00163640"/>
    <w:rsid w:val="001651DA"/>
    <w:rsid w:val="00166A5B"/>
    <w:rsid w:val="00170B29"/>
    <w:rsid w:val="00171B20"/>
    <w:rsid w:val="00173F45"/>
    <w:rsid w:val="00176123"/>
    <w:rsid w:val="001772A8"/>
    <w:rsid w:val="00180EE8"/>
    <w:rsid w:val="0018261E"/>
    <w:rsid w:val="00183E08"/>
    <w:rsid w:val="00186627"/>
    <w:rsid w:val="0018675D"/>
    <w:rsid w:val="001932F8"/>
    <w:rsid w:val="0019659A"/>
    <w:rsid w:val="001970AB"/>
    <w:rsid w:val="001A049E"/>
    <w:rsid w:val="001A3695"/>
    <w:rsid w:val="001B024B"/>
    <w:rsid w:val="001B239C"/>
    <w:rsid w:val="001B3530"/>
    <w:rsid w:val="001B4445"/>
    <w:rsid w:val="001B74B3"/>
    <w:rsid w:val="001B7E35"/>
    <w:rsid w:val="001C095C"/>
    <w:rsid w:val="001C2C1C"/>
    <w:rsid w:val="001C560F"/>
    <w:rsid w:val="001C7037"/>
    <w:rsid w:val="001D4038"/>
    <w:rsid w:val="001E0DF5"/>
    <w:rsid w:val="001E1CC0"/>
    <w:rsid w:val="001E2C17"/>
    <w:rsid w:val="001E5294"/>
    <w:rsid w:val="001E55CB"/>
    <w:rsid w:val="001E6510"/>
    <w:rsid w:val="001F1B1C"/>
    <w:rsid w:val="00201825"/>
    <w:rsid w:val="0020363E"/>
    <w:rsid w:val="00204597"/>
    <w:rsid w:val="00204A5D"/>
    <w:rsid w:val="00205249"/>
    <w:rsid w:val="00214CBB"/>
    <w:rsid w:val="00216586"/>
    <w:rsid w:val="00220BDE"/>
    <w:rsid w:val="00225A3B"/>
    <w:rsid w:val="00226B6A"/>
    <w:rsid w:val="00227606"/>
    <w:rsid w:val="00232455"/>
    <w:rsid w:val="002327B3"/>
    <w:rsid w:val="00234253"/>
    <w:rsid w:val="00236917"/>
    <w:rsid w:val="0024110C"/>
    <w:rsid w:val="00241DFD"/>
    <w:rsid w:val="00244A46"/>
    <w:rsid w:val="00245902"/>
    <w:rsid w:val="00251FB4"/>
    <w:rsid w:val="002523E5"/>
    <w:rsid w:val="00252A42"/>
    <w:rsid w:val="002546C3"/>
    <w:rsid w:val="00256A2C"/>
    <w:rsid w:val="00257B38"/>
    <w:rsid w:val="00257F6C"/>
    <w:rsid w:val="002629BF"/>
    <w:rsid w:val="00264B0F"/>
    <w:rsid w:val="00265393"/>
    <w:rsid w:val="002728B8"/>
    <w:rsid w:val="00274559"/>
    <w:rsid w:val="00275FFC"/>
    <w:rsid w:val="00276268"/>
    <w:rsid w:val="0028316E"/>
    <w:rsid w:val="0028435B"/>
    <w:rsid w:val="00293764"/>
    <w:rsid w:val="00293D6A"/>
    <w:rsid w:val="0029479A"/>
    <w:rsid w:val="0029584D"/>
    <w:rsid w:val="002A3B83"/>
    <w:rsid w:val="002A545A"/>
    <w:rsid w:val="002A6AF8"/>
    <w:rsid w:val="002B16DB"/>
    <w:rsid w:val="002B4777"/>
    <w:rsid w:val="002B4BB1"/>
    <w:rsid w:val="002B522E"/>
    <w:rsid w:val="002C0730"/>
    <w:rsid w:val="002C238A"/>
    <w:rsid w:val="002C364B"/>
    <w:rsid w:val="002C38B0"/>
    <w:rsid w:val="002D287E"/>
    <w:rsid w:val="002D3164"/>
    <w:rsid w:val="002D324C"/>
    <w:rsid w:val="002D65B9"/>
    <w:rsid w:val="002D6F25"/>
    <w:rsid w:val="002E2850"/>
    <w:rsid w:val="002E3098"/>
    <w:rsid w:val="002E3F40"/>
    <w:rsid w:val="002F0247"/>
    <w:rsid w:val="002F1659"/>
    <w:rsid w:val="002F1732"/>
    <w:rsid w:val="00304BD6"/>
    <w:rsid w:val="003050B3"/>
    <w:rsid w:val="003071D0"/>
    <w:rsid w:val="003074FC"/>
    <w:rsid w:val="003106FA"/>
    <w:rsid w:val="00311D64"/>
    <w:rsid w:val="0031243E"/>
    <w:rsid w:val="00312809"/>
    <w:rsid w:val="003220B4"/>
    <w:rsid w:val="00323802"/>
    <w:rsid w:val="0032653C"/>
    <w:rsid w:val="00334D35"/>
    <w:rsid w:val="00340E98"/>
    <w:rsid w:val="00342136"/>
    <w:rsid w:val="003428DC"/>
    <w:rsid w:val="0034348E"/>
    <w:rsid w:val="003454DF"/>
    <w:rsid w:val="003478FB"/>
    <w:rsid w:val="003501C5"/>
    <w:rsid w:val="0035080E"/>
    <w:rsid w:val="00356290"/>
    <w:rsid w:val="00356BEA"/>
    <w:rsid w:val="00360A66"/>
    <w:rsid w:val="00365AFD"/>
    <w:rsid w:val="00367AE9"/>
    <w:rsid w:val="00370373"/>
    <w:rsid w:val="00371827"/>
    <w:rsid w:val="00375B9F"/>
    <w:rsid w:val="00384850"/>
    <w:rsid w:val="00385655"/>
    <w:rsid w:val="00387616"/>
    <w:rsid w:val="0039610E"/>
    <w:rsid w:val="003A1A88"/>
    <w:rsid w:val="003A4BEE"/>
    <w:rsid w:val="003A6525"/>
    <w:rsid w:val="003A7857"/>
    <w:rsid w:val="003B228B"/>
    <w:rsid w:val="003B5E4F"/>
    <w:rsid w:val="003B62FE"/>
    <w:rsid w:val="003C0C22"/>
    <w:rsid w:val="003C1C60"/>
    <w:rsid w:val="003C4153"/>
    <w:rsid w:val="003C4244"/>
    <w:rsid w:val="003C4AF2"/>
    <w:rsid w:val="003D2099"/>
    <w:rsid w:val="003D3E60"/>
    <w:rsid w:val="003D401C"/>
    <w:rsid w:val="003E17FD"/>
    <w:rsid w:val="003E1BC4"/>
    <w:rsid w:val="003E1DB4"/>
    <w:rsid w:val="003E68E5"/>
    <w:rsid w:val="003E7343"/>
    <w:rsid w:val="003F1DED"/>
    <w:rsid w:val="003F5A2F"/>
    <w:rsid w:val="004025D4"/>
    <w:rsid w:val="004055B5"/>
    <w:rsid w:val="0040587B"/>
    <w:rsid w:val="0040630C"/>
    <w:rsid w:val="004079C1"/>
    <w:rsid w:val="00411E1E"/>
    <w:rsid w:val="00415295"/>
    <w:rsid w:val="0042028B"/>
    <w:rsid w:val="004274B9"/>
    <w:rsid w:val="00440226"/>
    <w:rsid w:val="004411BF"/>
    <w:rsid w:val="004427EE"/>
    <w:rsid w:val="004429B2"/>
    <w:rsid w:val="00442A04"/>
    <w:rsid w:val="004434D2"/>
    <w:rsid w:val="00443517"/>
    <w:rsid w:val="00443F44"/>
    <w:rsid w:val="00445716"/>
    <w:rsid w:val="00446398"/>
    <w:rsid w:val="00446A20"/>
    <w:rsid w:val="004475CD"/>
    <w:rsid w:val="0044776F"/>
    <w:rsid w:val="00452016"/>
    <w:rsid w:val="00452D70"/>
    <w:rsid w:val="004632AC"/>
    <w:rsid w:val="00465145"/>
    <w:rsid w:val="0046743A"/>
    <w:rsid w:val="004675EF"/>
    <w:rsid w:val="00471A3E"/>
    <w:rsid w:val="0047330C"/>
    <w:rsid w:val="004753B2"/>
    <w:rsid w:val="00476FE9"/>
    <w:rsid w:val="0048213C"/>
    <w:rsid w:val="004836A6"/>
    <w:rsid w:val="00490F05"/>
    <w:rsid w:val="004949E9"/>
    <w:rsid w:val="00494CE7"/>
    <w:rsid w:val="00496616"/>
    <w:rsid w:val="00497571"/>
    <w:rsid w:val="00497B0C"/>
    <w:rsid w:val="004A1A67"/>
    <w:rsid w:val="004A3130"/>
    <w:rsid w:val="004A3D37"/>
    <w:rsid w:val="004A4BFD"/>
    <w:rsid w:val="004B3E43"/>
    <w:rsid w:val="004C3325"/>
    <w:rsid w:val="004C48E8"/>
    <w:rsid w:val="004C5575"/>
    <w:rsid w:val="004D01B3"/>
    <w:rsid w:val="004D4023"/>
    <w:rsid w:val="004D40BB"/>
    <w:rsid w:val="004E16D9"/>
    <w:rsid w:val="004E17A7"/>
    <w:rsid w:val="004E28EB"/>
    <w:rsid w:val="004E5469"/>
    <w:rsid w:val="004E5EAE"/>
    <w:rsid w:val="004F07BB"/>
    <w:rsid w:val="004F1E2F"/>
    <w:rsid w:val="004F355E"/>
    <w:rsid w:val="004F541E"/>
    <w:rsid w:val="004F5F60"/>
    <w:rsid w:val="00506563"/>
    <w:rsid w:val="00506A61"/>
    <w:rsid w:val="00513910"/>
    <w:rsid w:val="00521C5D"/>
    <w:rsid w:val="0052349E"/>
    <w:rsid w:val="005268DA"/>
    <w:rsid w:val="00526E8F"/>
    <w:rsid w:val="00535CB2"/>
    <w:rsid w:val="00540ACE"/>
    <w:rsid w:val="00541330"/>
    <w:rsid w:val="00552FF5"/>
    <w:rsid w:val="0055514B"/>
    <w:rsid w:val="00563C30"/>
    <w:rsid w:val="00563F74"/>
    <w:rsid w:val="005664AA"/>
    <w:rsid w:val="00566EFA"/>
    <w:rsid w:val="00567E50"/>
    <w:rsid w:val="00576CA9"/>
    <w:rsid w:val="00580834"/>
    <w:rsid w:val="00585452"/>
    <w:rsid w:val="00585BE8"/>
    <w:rsid w:val="0058619D"/>
    <w:rsid w:val="0059280B"/>
    <w:rsid w:val="0059452E"/>
    <w:rsid w:val="005A0B8C"/>
    <w:rsid w:val="005A6052"/>
    <w:rsid w:val="005A650E"/>
    <w:rsid w:val="005A7CFB"/>
    <w:rsid w:val="005A7E86"/>
    <w:rsid w:val="005B1EE1"/>
    <w:rsid w:val="005C0E28"/>
    <w:rsid w:val="005C2D83"/>
    <w:rsid w:val="005C77D7"/>
    <w:rsid w:val="005D0CAC"/>
    <w:rsid w:val="005E005D"/>
    <w:rsid w:val="005E03EB"/>
    <w:rsid w:val="005E117D"/>
    <w:rsid w:val="005E35A2"/>
    <w:rsid w:val="005E4265"/>
    <w:rsid w:val="005E4994"/>
    <w:rsid w:val="005E4D33"/>
    <w:rsid w:val="005E54B5"/>
    <w:rsid w:val="005F1065"/>
    <w:rsid w:val="005F235B"/>
    <w:rsid w:val="005F792C"/>
    <w:rsid w:val="00600B89"/>
    <w:rsid w:val="0060193C"/>
    <w:rsid w:val="00602CC8"/>
    <w:rsid w:val="00603370"/>
    <w:rsid w:val="00603599"/>
    <w:rsid w:val="00603752"/>
    <w:rsid w:val="00603B90"/>
    <w:rsid w:val="006042F4"/>
    <w:rsid w:val="00607EEE"/>
    <w:rsid w:val="00611E38"/>
    <w:rsid w:val="00615E25"/>
    <w:rsid w:val="00617209"/>
    <w:rsid w:val="00622721"/>
    <w:rsid w:val="006300F1"/>
    <w:rsid w:val="0064675B"/>
    <w:rsid w:val="006475DA"/>
    <w:rsid w:val="006500BA"/>
    <w:rsid w:val="00650406"/>
    <w:rsid w:val="00650DBC"/>
    <w:rsid w:val="00653C72"/>
    <w:rsid w:val="006541FA"/>
    <w:rsid w:val="00656BA6"/>
    <w:rsid w:val="0065787E"/>
    <w:rsid w:val="00657CEC"/>
    <w:rsid w:val="00660241"/>
    <w:rsid w:val="00661FCC"/>
    <w:rsid w:val="00662780"/>
    <w:rsid w:val="00673449"/>
    <w:rsid w:val="00691039"/>
    <w:rsid w:val="00691FCD"/>
    <w:rsid w:val="00693525"/>
    <w:rsid w:val="0069483E"/>
    <w:rsid w:val="006959B2"/>
    <w:rsid w:val="006A0D4B"/>
    <w:rsid w:val="006A2B7B"/>
    <w:rsid w:val="006A61B1"/>
    <w:rsid w:val="006B58D7"/>
    <w:rsid w:val="006B58FD"/>
    <w:rsid w:val="006B6C68"/>
    <w:rsid w:val="006C0B13"/>
    <w:rsid w:val="006C0F12"/>
    <w:rsid w:val="006C1E9B"/>
    <w:rsid w:val="006C1F03"/>
    <w:rsid w:val="006D1EF4"/>
    <w:rsid w:val="006D3459"/>
    <w:rsid w:val="006D6013"/>
    <w:rsid w:val="006E22D2"/>
    <w:rsid w:val="006E41E9"/>
    <w:rsid w:val="006E6CF6"/>
    <w:rsid w:val="006E6D5C"/>
    <w:rsid w:val="006F2C2E"/>
    <w:rsid w:val="006F586C"/>
    <w:rsid w:val="006F670B"/>
    <w:rsid w:val="00700748"/>
    <w:rsid w:val="007008B8"/>
    <w:rsid w:val="00705892"/>
    <w:rsid w:val="00710540"/>
    <w:rsid w:val="007107C6"/>
    <w:rsid w:val="007113CE"/>
    <w:rsid w:val="00714E47"/>
    <w:rsid w:val="00722E4C"/>
    <w:rsid w:val="00726DE4"/>
    <w:rsid w:val="0074054F"/>
    <w:rsid w:val="00744895"/>
    <w:rsid w:val="007459E1"/>
    <w:rsid w:val="007477EF"/>
    <w:rsid w:val="0075088C"/>
    <w:rsid w:val="00751034"/>
    <w:rsid w:val="00756D53"/>
    <w:rsid w:val="00762650"/>
    <w:rsid w:val="00763860"/>
    <w:rsid w:val="00765B17"/>
    <w:rsid w:val="00767830"/>
    <w:rsid w:val="00773D98"/>
    <w:rsid w:val="00780562"/>
    <w:rsid w:val="007827FD"/>
    <w:rsid w:val="0078516B"/>
    <w:rsid w:val="00785B65"/>
    <w:rsid w:val="00787DDE"/>
    <w:rsid w:val="007902E4"/>
    <w:rsid w:val="00790341"/>
    <w:rsid w:val="0079182E"/>
    <w:rsid w:val="00791895"/>
    <w:rsid w:val="007949EB"/>
    <w:rsid w:val="00796442"/>
    <w:rsid w:val="007A407D"/>
    <w:rsid w:val="007A558E"/>
    <w:rsid w:val="007A6B74"/>
    <w:rsid w:val="007A7675"/>
    <w:rsid w:val="007B049F"/>
    <w:rsid w:val="007B0BC6"/>
    <w:rsid w:val="007B749A"/>
    <w:rsid w:val="007B7CDA"/>
    <w:rsid w:val="007C0237"/>
    <w:rsid w:val="007C0A56"/>
    <w:rsid w:val="007C0B10"/>
    <w:rsid w:val="007C6680"/>
    <w:rsid w:val="007C710F"/>
    <w:rsid w:val="007D04B8"/>
    <w:rsid w:val="007D2AB7"/>
    <w:rsid w:val="007D4F4B"/>
    <w:rsid w:val="007D5F5E"/>
    <w:rsid w:val="007E2E37"/>
    <w:rsid w:val="007E4473"/>
    <w:rsid w:val="007E6918"/>
    <w:rsid w:val="007E7C75"/>
    <w:rsid w:val="007F535B"/>
    <w:rsid w:val="008036AB"/>
    <w:rsid w:val="00804A74"/>
    <w:rsid w:val="00805FE6"/>
    <w:rsid w:val="00811143"/>
    <w:rsid w:val="00811433"/>
    <w:rsid w:val="00811687"/>
    <w:rsid w:val="00812EBB"/>
    <w:rsid w:val="00814278"/>
    <w:rsid w:val="00814BB7"/>
    <w:rsid w:val="00814E5D"/>
    <w:rsid w:val="008157A0"/>
    <w:rsid w:val="008163C1"/>
    <w:rsid w:val="008164FF"/>
    <w:rsid w:val="008172AA"/>
    <w:rsid w:val="008174B7"/>
    <w:rsid w:val="00817612"/>
    <w:rsid w:val="00820B6C"/>
    <w:rsid w:val="0082424C"/>
    <w:rsid w:val="00834676"/>
    <w:rsid w:val="008366E7"/>
    <w:rsid w:val="00836AED"/>
    <w:rsid w:val="00856A71"/>
    <w:rsid w:val="008615B8"/>
    <w:rsid w:val="00870B73"/>
    <w:rsid w:val="00871626"/>
    <w:rsid w:val="0087297B"/>
    <w:rsid w:val="00887D6A"/>
    <w:rsid w:val="00891458"/>
    <w:rsid w:val="0089163A"/>
    <w:rsid w:val="00893DC5"/>
    <w:rsid w:val="008A4F0B"/>
    <w:rsid w:val="008A63A6"/>
    <w:rsid w:val="008B005C"/>
    <w:rsid w:val="008B2D7E"/>
    <w:rsid w:val="008B43AE"/>
    <w:rsid w:val="008C18ED"/>
    <w:rsid w:val="008C35BA"/>
    <w:rsid w:val="008C3D3F"/>
    <w:rsid w:val="008C429B"/>
    <w:rsid w:val="008C4486"/>
    <w:rsid w:val="008C7503"/>
    <w:rsid w:val="008D05C2"/>
    <w:rsid w:val="008D3798"/>
    <w:rsid w:val="008E0D45"/>
    <w:rsid w:val="008E2A20"/>
    <w:rsid w:val="008F0907"/>
    <w:rsid w:val="008F5041"/>
    <w:rsid w:val="008F5E70"/>
    <w:rsid w:val="0090286D"/>
    <w:rsid w:val="009049EF"/>
    <w:rsid w:val="009060ED"/>
    <w:rsid w:val="009168FA"/>
    <w:rsid w:val="009222BE"/>
    <w:rsid w:val="00923F1D"/>
    <w:rsid w:val="009247C6"/>
    <w:rsid w:val="00926278"/>
    <w:rsid w:val="0092763A"/>
    <w:rsid w:val="00930C82"/>
    <w:rsid w:val="009336E6"/>
    <w:rsid w:val="0093537E"/>
    <w:rsid w:val="009374DE"/>
    <w:rsid w:val="009413D8"/>
    <w:rsid w:val="00950F91"/>
    <w:rsid w:val="00951FF4"/>
    <w:rsid w:val="00955D26"/>
    <w:rsid w:val="00956BB1"/>
    <w:rsid w:val="00966485"/>
    <w:rsid w:val="0096781E"/>
    <w:rsid w:val="009723E0"/>
    <w:rsid w:val="009726F0"/>
    <w:rsid w:val="00976078"/>
    <w:rsid w:val="009821F6"/>
    <w:rsid w:val="00983A49"/>
    <w:rsid w:val="009859A8"/>
    <w:rsid w:val="00986E75"/>
    <w:rsid w:val="00987582"/>
    <w:rsid w:val="0099034E"/>
    <w:rsid w:val="009954C6"/>
    <w:rsid w:val="009A20E3"/>
    <w:rsid w:val="009A3CD5"/>
    <w:rsid w:val="009A4CA8"/>
    <w:rsid w:val="009A4D31"/>
    <w:rsid w:val="009A58FA"/>
    <w:rsid w:val="009A7502"/>
    <w:rsid w:val="009B05F5"/>
    <w:rsid w:val="009B50C4"/>
    <w:rsid w:val="009B5AE9"/>
    <w:rsid w:val="009B7784"/>
    <w:rsid w:val="009C0FBE"/>
    <w:rsid w:val="009C1919"/>
    <w:rsid w:val="009C493F"/>
    <w:rsid w:val="009D729E"/>
    <w:rsid w:val="009E036E"/>
    <w:rsid w:val="009E3374"/>
    <w:rsid w:val="009E52B9"/>
    <w:rsid w:val="009F55C6"/>
    <w:rsid w:val="009F5E0D"/>
    <w:rsid w:val="00A02D18"/>
    <w:rsid w:val="00A0527F"/>
    <w:rsid w:val="00A0699B"/>
    <w:rsid w:val="00A10540"/>
    <w:rsid w:val="00A11D7B"/>
    <w:rsid w:val="00A11DD9"/>
    <w:rsid w:val="00A12E83"/>
    <w:rsid w:val="00A13737"/>
    <w:rsid w:val="00A16B36"/>
    <w:rsid w:val="00A177AD"/>
    <w:rsid w:val="00A2171C"/>
    <w:rsid w:val="00A219E5"/>
    <w:rsid w:val="00A25650"/>
    <w:rsid w:val="00A26566"/>
    <w:rsid w:val="00A265EB"/>
    <w:rsid w:val="00A31D09"/>
    <w:rsid w:val="00A33CEF"/>
    <w:rsid w:val="00A43682"/>
    <w:rsid w:val="00A44739"/>
    <w:rsid w:val="00A47D03"/>
    <w:rsid w:val="00A528AC"/>
    <w:rsid w:val="00A52F53"/>
    <w:rsid w:val="00A62262"/>
    <w:rsid w:val="00A62BDF"/>
    <w:rsid w:val="00A67012"/>
    <w:rsid w:val="00A727BE"/>
    <w:rsid w:val="00A758A5"/>
    <w:rsid w:val="00A75DC8"/>
    <w:rsid w:val="00A7720D"/>
    <w:rsid w:val="00A80BE7"/>
    <w:rsid w:val="00A80F37"/>
    <w:rsid w:val="00A96BF6"/>
    <w:rsid w:val="00AA04C6"/>
    <w:rsid w:val="00AA5746"/>
    <w:rsid w:val="00AA6D1A"/>
    <w:rsid w:val="00AB11D1"/>
    <w:rsid w:val="00AB16A8"/>
    <w:rsid w:val="00AB16EA"/>
    <w:rsid w:val="00AB6D35"/>
    <w:rsid w:val="00AC198D"/>
    <w:rsid w:val="00AC47CD"/>
    <w:rsid w:val="00AC620F"/>
    <w:rsid w:val="00AC77D3"/>
    <w:rsid w:val="00AD1B06"/>
    <w:rsid w:val="00AD3F1A"/>
    <w:rsid w:val="00AD48ED"/>
    <w:rsid w:val="00AD6100"/>
    <w:rsid w:val="00AD6F91"/>
    <w:rsid w:val="00AF1213"/>
    <w:rsid w:val="00AF4244"/>
    <w:rsid w:val="00AF4CE6"/>
    <w:rsid w:val="00AF64A3"/>
    <w:rsid w:val="00B009B2"/>
    <w:rsid w:val="00B01600"/>
    <w:rsid w:val="00B13448"/>
    <w:rsid w:val="00B14ED7"/>
    <w:rsid w:val="00B1620F"/>
    <w:rsid w:val="00B17D5C"/>
    <w:rsid w:val="00B24789"/>
    <w:rsid w:val="00B279FC"/>
    <w:rsid w:val="00B30032"/>
    <w:rsid w:val="00B31269"/>
    <w:rsid w:val="00B33B05"/>
    <w:rsid w:val="00B35702"/>
    <w:rsid w:val="00B36BD2"/>
    <w:rsid w:val="00B42A71"/>
    <w:rsid w:val="00B42DA9"/>
    <w:rsid w:val="00B42E9B"/>
    <w:rsid w:val="00B4761C"/>
    <w:rsid w:val="00B50FF6"/>
    <w:rsid w:val="00B51BD0"/>
    <w:rsid w:val="00B610ED"/>
    <w:rsid w:val="00B6171C"/>
    <w:rsid w:val="00B644C7"/>
    <w:rsid w:val="00B6628A"/>
    <w:rsid w:val="00B70958"/>
    <w:rsid w:val="00B71051"/>
    <w:rsid w:val="00B7600C"/>
    <w:rsid w:val="00B76647"/>
    <w:rsid w:val="00B76D8B"/>
    <w:rsid w:val="00B81048"/>
    <w:rsid w:val="00B830C4"/>
    <w:rsid w:val="00B83E74"/>
    <w:rsid w:val="00B85D24"/>
    <w:rsid w:val="00B93C5F"/>
    <w:rsid w:val="00BA0132"/>
    <w:rsid w:val="00BA06A3"/>
    <w:rsid w:val="00BA070C"/>
    <w:rsid w:val="00BA1A26"/>
    <w:rsid w:val="00BA349E"/>
    <w:rsid w:val="00BA429F"/>
    <w:rsid w:val="00BA46A8"/>
    <w:rsid w:val="00BA6176"/>
    <w:rsid w:val="00BA663D"/>
    <w:rsid w:val="00BB323A"/>
    <w:rsid w:val="00BB4638"/>
    <w:rsid w:val="00BB666D"/>
    <w:rsid w:val="00BB6C1D"/>
    <w:rsid w:val="00BC00B4"/>
    <w:rsid w:val="00BC336F"/>
    <w:rsid w:val="00BC3C17"/>
    <w:rsid w:val="00BD0248"/>
    <w:rsid w:val="00BD15C7"/>
    <w:rsid w:val="00BD2D13"/>
    <w:rsid w:val="00BD3BA1"/>
    <w:rsid w:val="00BD575A"/>
    <w:rsid w:val="00BE0B74"/>
    <w:rsid w:val="00BE166A"/>
    <w:rsid w:val="00BE2A6F"/>
    <w:rsid w:val="00BE46BD"/>
    <w:rsid w:val="00BF0FA1"/>
    <w:rsid w:val="00BF20B6"/>
    <w:rsid w:val="00BF32FD"/>
    <w:rsid w:val="00BF34FE"/>
    <w:rsid w:val="00BF41DC"/>
    <w:rsid w:val="00C01EBF"/>
    <w:rsid w:val="00C02DA7"/>
    <w:rsid w:val="00C031EA"/>
    <w:rsid w:val="00C04F2B"/>
    <w:rsid w:val="00C1186E"/>
    <w:rsid w:val="00C12ABC"/>
    <w:rsid w:val="00C17365"/>
    <w:rsid w:val="00C2221F"/>
    <w:rsid w:val="00C22262"/>
    <w:rsid w:val="00C231F4"/>
    <w:rsid w:val="00C23862"/>
    <w:rsid w:val="00C261BB"/>
    <w:rsid w:val="00C34DE2"/>
    <w:rsid w:val="00C35509"/>
    <w:rsid w:val="00C371F6"/>
    <w:rsid w:val="00C37C99"/>
    <w:rsid w:val="00C446DA"/>
    <w:rsid w:val="00C47CD3"/>
    <w:rsid w:val="00C521AF"/>
    <w:rsid w:val="00C54862"/>
    <w:rsid w:val="00C5684F"/>
    <w:rsid w:val="00C62F78"/>
    <w:rsid w:val="00C63763"/>
    <w:rsid w:val="00C646D3"/>
    <w:rsid w:val="00C660FC"/>
    <w:rsid w:val="00C66481"/>
    <w:rsid w:val="00C6721F"/>
    <w:rsid w:val="00C71312"/>
    <w:rsid w:val="00C71A99"/>
    <w:rsid w:val="00C72AB0"/>
    <w:rsid w:val="00C77C94"/>
    <w:rsid w:val="00C806DC"/>
    <w:rsid w:val="00C81AE7"/>
    <w:rsid w:val="00C930D5"/>
    <w:rsid w:val="00C951E0"/>
    <w:rsid w:val="00C95CDF"/>
    <w:rsid w:val="00C960DA"/>
    <w:rsid w:val="00CA04AE"/>
    <w:rsid w:val="00CA149C"/>
    <w:rsid w:val="00CA2308"/>
    <w:rsid w:val="00CA3106"/>
    <w:rsid w:val="00CB0DB5"/>
    <w:rsid w:val="00CB0FE3"/>
    <w:rsid w:val="00CB287A"/>
    <w:rsid w:val="00CB40A7"/>
    <w:rsid w:val="00CB4C7F"/>
    <w:rsid w:val="00CB7349"/>
    <w:rsid w:val="00CC3817"/>
    <w:rsid w:val="00CC423C"/>
    <w:rsid w:val="00CD0D89"/>
    <w:rsid w:val="00CD147D"/>
    <w:rsid w:val="00CD1C48"/>
    <w:rsid w:val="00CD2DD1"/>
    <w:rsid w:val="00CD35F6"/>
    <w:rsid w:val="00CD3873"/>
    <w:rsid w:val="00CD496A"/>
    <w:rsid w:val="00CD7982"/>
    <w:rsid w:val="00CD7FB5"/>
    <w:rsid w:val="00CE2222"/>
    <w:rsid w:val="00CE621F"/>
    <w:rsid w:val="00CF5C34"/>
    <w:rsid w:val="00CF76E4"/>
    <w:rsid w:val="00D000C5"/>
    <w:rsid w:val="00D03B7A"/>
    <w:rsid w:val="00D04610"/>
    <w:rsid w:val="00D07947"/>
    <w:rsid w:val="00D20815"/>
    <w:rsid w:val="00D21235"/>
    <w:rsid w:val="00D22D20"/>
    <w:rsid w:val="00D24FC6"/>
    <w:rsid w:val="00D30405"/>
    <w:rsid w:val="00D36911"/>
    <w:rsid w:val="00D37200"/>
    <w:rsid w:val="00D37E14"/>
    <w:rsid w:val="00D40EF4"/>
    <w:rsid w:val="00D41AE1"/>
    <w:rsid w:val="00D43975"/>
    <w:rsid w:val="00D451C6"/>
    <w:rsid w:val="00D45C73"/>
    <w:rsid w:val="00D5033B"/>
    <w:rsid w:val="00D5138A"/>
    <w:rsid w:val="00D5154F"/>
    <w:rsid w:val="00D6039D"/>
    <w:rsid w:val="00D60A13"/>
    <w:rsid w:val="00D63A40"/>
    <w:rsid w:val="00D65289"/>
    <w:rsid w:val="00D6728E"/>
    <w:rsid w:val="00D70384"/>
    <w:rsid w:val="00D70ACC"/>
    <w:rsid w:val="00D71A92"/>
    <w:rsid w:val="00D7223F"/>
    <w:rsid w:val="00D7258F"/>
    <w:rsid w:val="00D72AFE"/>
    <w:rsid w:val="00D72F59"/>
    <w:rsid w:val="00D80708"/>
    <w:rsid w:val="00D839F3"/>
    <w:rsid w:val="00D83EB7"/>
    <w:rsid w:val="00D843BE"/>
    <w:rsid w:val="00D86EEE"/>
    <w:rsid w:val="00D87667"/>
    <w:rsid w:val="00D87CAE"/>
    <w:rsid w:val="00D91769"/>
    <w:rsid w:val="00D94BBD"/>
    <w:rsid w:val="00DA11B5"/>
    <w:rsid w:val="00DA3554"/>
    <w:rsid w:val="00DA4C95"/>
    <w:rsid w:val="00DA5BA1"/>
    <w:rsid w:val="00DB50AC"/>
    <w:rsid w:val="00DB5D62"/>
    <w:rsid w:val="00DB615A"/>
    <w:rsid w:val="00DB7622"/>
    <w:rsid w:val="00DC352B"/>
    <w:rsid w:val="00DC4E5A"/>
    <w:rsid w:val="00DD104C"/>
    <w:rsid w:val="00DD3B08"/>
    <w:rsid w:val="00DE2041"/>
    <w:rsid w:val="00DE5D15"/>
    <w:rsid w:val="00DE6705"/>
    <w:rsid w:val="00DF0D74"/>
    <w:rsid w:val="00DF1A35"/>
    <w:rsid w:val="00DF6FFA"/>
    <w:rsid w:val="00DF7548"/>
    <w:rsid w:val="00E05661"/>
    <w:rsid w:val="00E13F8F"/>
    <w:rsid w:val="00E15D73"/>
    <w:rsid w:val="00E1601C"/>
    <w:rsid w:val="00E21A2C"/>
    <w:rsid w:val="00E233E0"/>
    <w:rsid w:val="00E249B3"/>
    <w:rsid w:val="00E25C98"/>
    <w:rsid w:val="00E278C7"/>
    <w:rsid w:val="00E366B1"/>
    <w:rsid w:val="00E406C5"/>
    <w:rsid w:val="00E4156F"/>
    <w:rsid w:val="00E4690B"/>
    <w:rsid w:val="00E51894"/>
    <w:rsid w:val="00E52322"/>
    <w:rsid w:val="00E62A73"/>
    <w:rsid w:val="00E67A79"/>
    <w:rsid w:val="00E70883"/>
    <w:rsid w:val="00E83D56"/>
    <w:rsid w:val="00E83EF3"/>
    <w:rsid w:val="00E859DC"/>
    <w:rsid w:val="00E86677"/>
    <w:rsid w:val="00E8716A"/>
    <w:rsid w:val="00E90169"/>
    <w:rsid w:val="00E908EA"/>
    <w:rsid w:val="00E9153B"/>
    <w:rsid w:val="00EA0410"/>
    <w:rsid w:val="00EA7D40"/>
    <w:rsid w:val="00EB3831"/>
    <w:rsid w:val="00EB4BFE"/>
    <w:rsid w:val="00EC3422"/>
    <w:rsid w:val="00EC371B"/>
    <w:rsid w:val="00EC40A1"/>
    <w:rsid w:val="00EC411E"/>
    <w:rsid w:val="00EC5263"/>
    <w:rsid w:val="00EC7434"/>
    <w:rsid w:val="00ED406A"/>
    <w:rsid w:val="00ED53E6"/>
    <w:rsid w:val="00EE2A26"/>
    <w:rsid w:val="00EE3437"/>
    <w:rsid w:val="00EE7644"/>
    <w:rsid w:val="00EF111B"/>
    <w:rsid w:val="00EF5A44"/>
    <w:rsid w:val="00EF75EB"/>
    <w:rsid w:val="00F06798"/>
    <w:rsid w:val="00F22A8F"/>
    <w:rsid w:val="00F230B5"/>
    <w:rsid w:val="00F24BC0"/>
    <w:rsid w:val="00F25943"/>
    <w:rsid w:val="00F30683"/>
    <w:rsid w:val="00F30BCE"/>
    <w:rsid w:val="00F30C13"/>
    <w:rsid w:val="00F35B86"/>
    <w:rsid w:val="00F435A9"/>
    <w:rsid w:val="00F4489C"/>
    <w:rsid w:val="00F54D8E"/>
    <w:rsid w:val="00F56B7D"/>
    <w:rsid w:val="00F56E90"/>
    <w:rsid w:val="00F63505"/>
    <w:rsid w:val="00F6487C"/>
    <w:rsid w:val="00F64B0D"/>
    <w:rsid w:val="00F67890"/>
    <w:rsid w:val="00F73490"/>
    <w:rsid w:val="00F73F98"/>
    <w:rsid w:val="00F740FC"/>
    <w:rsid w:val="00F741A1"/>
    <w:rsid w:val="00F75070"/>
    <w:rsid w:val="00F755BA"/>
    <w:rsid w:val="00F76AAD"/>
    <w:rsid w:val="00F776D8"/>
    <w:rsid w:val="00F7788F"/>
    <w:rsid w:val="00F77F2F"/>
    <w:rsid w:val="00F81239"/>
    <w:rsid w:val="00F8656B"/>
    <w:rsid w:val="00F91F5C"/>
    <w:rsid w:val="00F95AF5"/>
    <w:rsid w:val="00F97A64"/>
    <w:rsid w:val="00FA450B"/>
    <w:rsid w:val="00FA4EC2"/>
    <w:rsid w:val="00FA751D"/>
    <w:rsid w:val="00FB0FE3"/>
    <w:rsid w:val="00FB1B91"/>
    <w:rsid w:val="00FB27A0"/>
    <w:rsid w:val="00FB2A60"/>
    <w:rsid w:val="00FB57A1"/>
    <w:rsid w:val="00FC3609"/>
    <w:rsid w:val="00FC61F2"/>
    <w:rsid w:val="00FC7E4F"/>
    <w:rsid w:val="00FD4EE0"/>
    <w:rsid w:val="00FD53DE"/>
    <w:rsid w:val="00FD6533"/>
    <w:rsid w:val="00FD656E"/>
    <w:rsid w:val="00FD7732"/>
    <w:rsid w:val="00FE00D4"/>
    <w:rsid w:val="00FF1C3B"/>
    <w:rsid w:val="00FF29E4"/>
    <w:rsid w:val="00FF33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C21259"/>
  <w15:chartTrackingRefBased/>
  <w15:docId w15:val="{A32CEFBB-8F5D-B24A-912D-4A63378CC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DengXi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AAD"/>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C3325"/>
    <w:rPr>
      <w:color w:val="0563C1"/>
      <w:u w:val="single"/>
    </w:rPr>
  </w:style>
  <w:style w:type="character" w:customStyle="1" w:styleId="UnresolvedMention1">
    <w:name w:val="Unresolved Mention1"/>
    <w:uiPriority w:val="99"/>
    <w:semiHidden/>
    <w:unhideWhenUsed/>
    <w:rsid w:val="004C3325"/>
    <w:rPr>
      <w:color w:val="605E5C"/>
      <w:shd w:val="clear" w:color="auto" w:fill="E1DFDD"/>
    </w:rPr>
  </w:style>
  <w:style w:type="character" w:styleId="CommentReference">
    <w:name w:val="annotation reference"/>
    <w:uiPriority w:val="99"/>
    <w:semiHidden/>
    <w:unhideWhenUsed/>
    <w:rsid w:val="004C3325"/>
    <w:rPr>
      <w:sz w:val="16"/>
      <w:szCs w:val="16"/>
    </w:rPr>
  </w:style>
  <w:style w:type="paragraph" w:styleId="CommentText">
    <w:name w:val="annotation text"/>
    <w:basedOn w:val="Normal"/>
    <w:link w:val="CommentTextChar"/>
    <w:uiPriority w:val="99"/>
    <w:unhideWhenUsed/>
    <w:rsid w:val="004C3325"/>
    <w:rPr>
      <w:sz w:val="20"/>
      <w:szCs w:val="20"/>
    </w:rPr>
  </w:style>
  <w:style w:type="character" w:customStyle="1" w:styleId="CommentTextChar">
    <w:name w:val="Comment Text Char"/>
    <w:link w:val="CommentText"/>
    <w:uiPriority w:val="99"/>
    <w:rsid w:val="004C3325"/>
    <w:rPr>
      <w:sz w:val="20"/>
      <w:szCs w:val="20"/>
    </w:rPr>
  </w:style>
  <w:style w:type="paragraph" w:styleId="BalloonText">
    <w:name w:val="Balloon Text"/>
    <w:basedOn w:val="Normal"/>
    <w:link w:val="BalloonTextChar"/>
    <w:uiPriority w:val="99"/>
    <w:semiHidden/>
    <w:unhideWhenUsed/>
    <w:rsid w:val="004C3325"/>
    <w:rPr>
      <w:sz w:val="18"/>
      <w:szCs w:val="18"/>
    </w:rPr>
  </w:style>
  <w:style w:type="character" w:customStyle="1" w:styleId="BalloonTextChar">
    <w:name w:val="Balloon Text Char"/>
    <w:link w:val="BalloonText"/>
    <w:uiPriority w:val="99"/>
    <w:semiHidden/>
    <w:rsid w:val="004C3325"/>
    <w:rPr>
      <w:rFonts w:ascii="Times New Roman" w:hAnsi="Times New Roman" w:cs="Times New Roman"/>
      <w:sz w:val="18"/>
      <w:szCs w:val="18"/>
    </w:rPr>
  </w:style>
  <w:style w:type="paragraph" w:customStyle="1" w:styleId="ColorfulList-Accent11">
    <w:name w:val="Colorful List - Accent 11"/>
    <w:basedOn w:val="Normal"/>
    <w:uiPriority w:val="34"/>
    <w:qFormat/>
    <w:rsid w:val="00EC7434"/>
    <w:pPr>
      <w:ind w:left="720"/>
      <w:contextualSpacing/>
    </w:pPr>
  </w:style>
  <w:style w:type="paragraph" w:styleId="CommentSubject">
    <w:name w:val="annotation subject"/>
    <w:basedOn w:val="CommentText"/>
    <w:next w:val="CommentText"/>
    <w:link w:val="CommentSubjectChar"/>
    <w:uiPriority w:val="99"/>
    <w:semiHidden/>
    <w:unhideWhenUsed/>
    <w:rsid w:val="00F741A1"/>
    <w:rPr>
      <w:b/>
      <w:bCs/>
    </w:rPr>
  </w:style>
  <w:style w:type="character" w:customStyle="1" w:styleId="CommentSubjectChar">
    <w:name w:val="Comment Subject Char"/>
    <w:link w:val="CommentSubject"/>
    <w:uiPriority w:val="99"/>
    <w:semiHidden/>
    <w:rsid w:val="00F741A1"/>
    <w:rPr>
      <w:b/>
      <w:bCs/>
      <w:sz w:val="20"/>
      <w:szCs w:val="20"/>
      <w:lang w:eastAsia="zh-CN"/>
    </w:rPr>
  </w:style>
  <w:style w:type="paragraph" w:customStyle="1" w:styleId="ColorfulShading-Accent11">
    <w:name w:val="Colorful Shading - Accent 11"/>
    <w:hidden/>
    <w:uiPriority w:val="99"/>
    <w:semiHidden/>
    <w:rsid w:val="001B4445"/>
    <w:rPr>
      <w:sz w:val="24"/>
      <w:szCs w:val="24"/>
      <w:lang w:eastAsia="zh-CN"/>
    </w:rPr>
  </w:style>
  <w:style w:type="paragraph" w:styleId="Footer">
    <w:name w:val="footer"/>
    <w:basedOn w:val="Normal"/>
    <w:link w:val="FooterChar"/>
    <w:uiPriority w:val="99"/>
    <w:unhideWhenUsed/>
    <w:rsid w:val="00CB0FE3"/>
    <w:pPr>
      <w:tabs>
        <w:tab w:val="center" w:pos="4680"/>
        <w:tab w:val="right" w:pos="9360"/>
      </w:tabs>
    </w:pPr>
  </w:style>
  <w:style w:type="character" w:customStyle="1" w:styleId="FooterChar">
    <w:name w:val="Footer Char"/>
    <w:basedOn w:val="DefaultParagraphFont"/>
    <w:link w:val="Footer"/>
    <w:uiPriority w:val="99"/>
    <w:rsid w:val="00CB0FE3"/>
    <w:rPr>
      <w:sz w:val="24"/>
      <w:szCs w:val="24"/>
      <w:lang w:eastAsia="zh-CN"/>
    </w:rPr>
  </w:style>
  <w:style w:type="character" w:styleId="PageNumber">
    <w:name w:val="page number"/>
    <w:basedOn w:val="DefaultParagraphFont"/>
    <w:uiPriority w:val="99"/>
    <w:semiHidden/>
    <w:unhideWhenUsed/>
    <w:rsid w:val="00CB0FE3"/>
  </w:style>
  <w:style w:type="paragraph" w:customStyle="1" w:styleId="EndNoteBibliographyTitle">
    <w:name w:val="EndNote Bibliography Title"/>
    <w:basedOn w:val="Normal"/>
    <w:link w:val="EndNoteBibliographyTitleChar"/>
    <w:rsid w:val="00BA013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A0132"/>
    <w:rPr>
      <w:rFonts w:eastAsia="Times New Roman" w:cs="Calibri"/>
      <w:sz w:val="24"/>
      <w:szCs w:val="24"/>
    </w:rPr>
  </w:style>
  <w:style w:type="paragraph" w:customStyle="1" w:styleId="EndNoteBibliography">
    <w:name w:val="EndNote Bibliography"/>
    <w:basedOn w:val="Normal"/>
    <w:link w:val="EndNoteBibliographyChar"/>
    <w:rsid w:val="00BA0132"/>
    <w:pPr>
      <w:jc w:val="both"/>
    </w:pPr>
    <w:rPr>
      <w:rFonts w:ascii="Calibri" w:hAnsi="Calibri" w:cs="Calibri"/>
    </w:rPr>
  </w:style>
  <w:style w:type="character" w:customStyle="1" w:styleId="EndNoteBibliographyChar">
    <w:name w:val="EndNote Bibliography Char"/>
    <w:basedOn w:val="DefaultParagraphFont"/>
    <w:link w:val="EndNoteBibliography"/>
    <w:rsid w:val="00BA0132"/>
    <w:rPr>
      <w:rFonts w:eastAsia="Times New Roman"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9841305">
      <w:bodyDiv w:val="1"/>
      <w:marLeft w:val="0"/>
      <w:marRight w:val="0"/>
      <w:marTop w:val="0"/>
      <w:marBottom w:val="0"/>
      <w:divBdr>
        <w:top w:val="none" w:sz="0" w:space="0" w:color="auto"/>
        <w:left w:val="none" w:sz="0" w:space="0" w:color="auto"/>
        <w:bottom w:val="none" w:sz="0" w:space="0" w:color="auto"/>
        <w:right w:val="none" w:sz="0" w:space="0" w:color="auto"/>
      </w:divBdr>
    </w:div>
    <w:div w:id="190659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ostas@ce.gate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9</CharactersWithSpaces>
  <SharedDoc>false</SharedDoc>
  <HLinks>
    <vt:vector size="12" baseType="variant">
      <vt:variant>
        <vt:i4>4784148</vt:i4>
      </vt:variant>
      <vt:variant>
        <vt:i4>6361</vt:i4>
      </vt:variant>
      <vt:variant>
        <vt:i4>1027</vt:i4>
      </vt:variant>
      <vt:variant>
        <vt:i4>1</vt:i4>
      </vt:variant>
      <vt:variant>
        <vt:lpwstr>250_ReadPlacement_ColorStrip</vt:lpwstr>
      </vt:variant>
      <vt:variant>
        <vt:lpwstr/>
      </vt:variant>
      <vt:variant>
        <vt:i4>1835122</vt:i4>
      </vt:variant>
      <vt:variant>
        <vt:i4>13164</vt:i4>
      </vt:variant>
      <vt:variant>
        <vt:i4>1025</vt:i4>
      </vt:variant>
      <vt:variant>
        <vt:i4>1</vt:i4>
      </vt:variant>
      <vt:variant>
        <vt:lpwstr>MBL_Tree04_Final_for_Manuscrip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dc:creator>
  <cp:keywords/>
  <dc:description/>
  <cp:lastModifiedBy>Zhang, Siyu</cp:lastModifiedBy>
  <cp:revision>42</cp:revision>
  <dcterms:created xsi:type="dcterms:W3CDTF">2020-11-14T15:25:00Z</dcterms:created>
  <dcterms:modified xsi:type="dcterms:W3CDTF">2022-04-01T14:55:00Z</dcterms:modified>
</cp:coreProperties>
</file>